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37C28" w14:textId="77777777" w:rsidR="00567BB3" w:rsidRPr="009F1303" w:rsidRDefault="00567BB3" w:rsidP="00567BB3">
      <w:pPr>
        <w:pStyle w:val="Heading1"/>
      </w:pPr>
      <w:r w:rsidRPr="009F1303">
        <w:t>SUPPLEMENTAL MATERIAL</w:t>
      </w:r>
    </w:p>
    <w:p w14:paraId="3F1F0437" w14:textId="74BB977F" w:rsidR="00567BB3" w:rsidRDefault="00567BB3" w:rsidP="00567BB3">
      <w:pPr>
        <w:jc w:val="both"/>
        <w:rPr>
          <w:rFonts w:cs="Arial"/>
          <w:bCs/>
          <w:szCs w:val="22"/>
        </w:rPr>
      </w:pPr>
      <w:r>
        <w:rPr>
          <w:rFonts w:cs="Arial"/>
          <w:bCs/>
          <w:szCs w:val="22"/>
        </w:rPr>
        <w:fldChar w:fldCharType="begin"/>
      </w:r>
      <w:r>
        <w:rPr>
          <w:rFonts w:cs="Arial"/>
          <w:bCs/>
          <w:szCs w:val="22"/>
        </w:rPr>
        <w:instrText xml:space="preserve"> REF _Ref127881664 \h </w:instrText>
      </w:r>
      <w:r>
        <w:rPr>
          <w:rFonts w:cs="Arial"/>
          <w:bCs/>
          <w:szCs w:val="22"/>
        </w:rPr>
      </w:r>
      <w:r>
        <w:rPr>
          <w:rFonts w:cs="Arial"/>
          <w:bCs/>
          <w:szCs w:val="22"/>
        </w:rPr>
        <w:fldChar w:fldCharType="separate"/>
      </w:r>
      <w:r w:rsidR="006830A6" w:rsidRPr="009F1303">
        <w:rPr>
          <w:rFonts w:cs="Arial"/>
          <w:szCs w:val="22"/>
        </w:rPr>
        <w:t xml:space="preserve"> </w:t>
      </w:r>
      <w:r>
        <w:rPr>
          <w:rFonts w:cs="Arial"/>
          <w:bCs/>
          <w:szCs w:val="22"/>
        </w:rPr>
        <w:fldChar w:fldCharType="end"/>
      </w:r>
    </w:p>
    <w:p w14:paraId="23F18B39" w14:textId="234CC096" w:rsidR="00567BB3" w:rsidRDefault="00C14D88" w:rsidP="00567BB3">
      <w:pPr>
        <w:jc w:val="both"/>
        <w:rPr>
          <w:rFonts w:cs="Arial"/>
          <w:bCs/>
          <w:szCs w:val="22"/>
        </w:rPr>
      </w:pPr>
      <w:r>
        <w:rPr>
          <w:rFonts w:cs="Arial"/>
          <w:bCs/>
          <w:szCs w:val="22"/>
        </w:rPr>
        <w:fldChar w:fldCharType="begin"/>
      </w:r>
      <w:r>
        <w:rPr>
          <w:rFonts w:cs="Arial"/>
          <w:bCs/>
          <w:szCs w:val="22"/>
        </w:rPr>
        <w:instrText xml:space="preserve"> REF _Ref129688017 \h </w:instrText>
      </w:r>
      <w:r>
        <w:rPr>
          <w:rFonts w:cs="Arial"/>
          <w:bCs/>
          <w:szCs w:val="22"/>
        </w:rPr>
      </w:r>
      <w:r>
        <w:rPr>
          <w:rFonts w:cs="Arial"/>
          <w:bCs/>
          <w:szCs w:val="22"/>
        </w:rPr>
        <w:fldChar w:fldCharType="separate"/>
      </w:r>
      <w:r>
        <w:t>Table S</w:t>
      </w:r>
      <w:r>
        <w:rPr>
          <w:noProof/>
        </w:rPr>
        <w:t>1</w:t>
      </w:r>
      <w:r w:rsidRPr="009F1303">
        <w:rPr>
          <w:rFonts w:cs="Arial"/>
          <w:szCs w:val="22"/>
        </w:rPr>
        <w:t xml:space="preserve">. </w:t>
      </w:r>
      <w:r w:rsidRPr="007A4797">
        <w:rPr>
          <w:rFonts w:cs="Arial"/>
          <w:szCs w:val="22"/>
        </w:rPr>
        <w:t>Participant Characteristics Stratified by Performance Category</w:t>
      </w:r>
      <w:r>
        <w:rPr>
          <w:rFonts w:cs="Arial"/>
          <w:bCs/>
          <w:szCs w:val="22"/>
        </w:rPr>
        <w:fldChar w:fldCharType="end"/>
      </w:r>
    </w:p>
    <w:p w14:paraId="5284FC81" w14:textId="77777777" w:rsidR="00C14D88" w:rsidRDefault="00C14D88" w:rsidP="00567BB3">
      <w:pPr>
        <w:jc w:val="both"/>
        <w:rPr>
          <w:rFonts w:cs="Arial"/>
          <w:bCs/>
          <w:szCs w:val="22"/>
        </w:rPr>
      </w:pPr>
    </w:p>
    <w:p w14:paraId="13784E85" w14:textId="12DB25B9" w:rsidR="00567BB3" w:rsidRDefault="007847E2" w:rsidP="00567BB3">
      <w:pPr>
        <w:jc w:val="both"/>
        <w:rPr>
          <w:rFonts w:cs="Arial"/>
          <w:bCs/>
          <w:szCs w:val="22"/>
        </w:rPr>
      </w:pPr>
      <w:r>
        <w:rPr>
          <w:rFonts w:cs="Arial"/>
          <w:bCs/>
          <w:szCs w:val="22"/>
        </w:rPr>
        <w:fldChar w:fldCharType="begin"/>
      </w:r>
      <w:r>
        <w:rPr>
          <w:rFonts w:cs="Arial"/>
          <w:bCs/>
          <w:szCs w:val="22"/>
        </w:rPr>
        <w:instrText xml:space="preserve"> REF _Ref129688114 \h </w:instrText>
      </w:r>
      <w:r>
        <w:rPr>
          <w:rFonts w:cs="Arial"/>
          <w:bCs/>
          <w:szCs w:val="22"/>
        </w:rPr>
      </w:r>
      <w:r>
        <w:rPr>
          <w:rFonts w:cs="Arial"/>
          <w:bCs/>
          <w:szCs w:val="22"/>
        </w:rPr>
        <w:fldChar w:fldCharType="separate"/>
      </w:r>
      <w:r>
        <w:t>Table S</w:t>
      </w:r>
      <w:r>
        <w:rPr>
          <w:noProof/>
        </w:rPr>
        <w:t>2</w:t>
      </w:r>
      <w:r>
        <w:t xml:space="preserve">. </w:t>
      </w:r>
      <w:r>
        <w:t>Measures of Physical Function</w:t>
      </w:r>
      <w:r w:rsidRPr="000271E4">
        <w:t xml:space="preserve"> Stratified by Performance Category</w:t>
      </w:r>
      <w:r>
        <w:rPr>
          <w:rFonts w:cs="Arial"/>
          <w:bCs/>
          <w:szCs w:val="22"/>
        </w:rPr>
        <w:fldChar w:fldCharType="end"/>
      </w:r>
    </w:p>
    <w:p w14:paraId="09690C40" w14:textId="77777777" w:rsidR="00567BB3" w:rsidRPr="009F1303" w:rsidRDefault="00567BB3" w:rsidP="00567BB3">
      <w:pPr>
        <w:jc w:val="both"/>
        <w:rPr>
          <w:rFonts w:cs="Arial"/>
          <w:bCs/>
          <w:szCs w:val="22"/>
        </w:rPr>
      </w:pPr>
    </w:p>
    <w:p w14:paraId="1E07B51D" w14:textId="77777777" w:rsidR="00567BB3" w:rsidRPr="009F1303" w:rsidRDefault="00567BB3" w:rsidP="00567BB3">
      <w:pPr>
        <w:jc w:val="both"/>
        <w:rPr>
          <w:rFonts w:cs="Arial"/>
          <w:bCs/>
          <w:szCs w:val="22"/>
        </w:rPr>
      </w:pPr>
    </w:p>
    <w:p w14:paraId="28BBE66A" w14:textId="77777777" w:rsidR="00567BB3" w:rsidRPr="009F1303" w:rsidRDefault="00567BB3" w:rsidP="00567BB3">
      <w:pPr>
        <w:jc w:val="both"/>
        <w:rPr>
          <w:rFonts w:cs="Arial"/>
          <w:bCs/>
          <w:szCs w:val="22"/>
        </w:rPr>
        <w:sectPr w:rsidR="00567BB3" w:rsidRPr="009F1303" w:rsidSect="003812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8331EB" w14:textId="0AD89EDC" w:rsidR="00567BB3" w:rsidRDefault="00C14D88" w:rsidP="00C14D88">
      <w:pPr>
        <w:pStyle w:val="Caption"/>
        <w:rPr>
          <w:rFonts w:cs="Arial"/>
          <w:szCs w:val="22"/>
        </w:rPr>
      </w:pPr>
      <w:bookmarkStart w:id="0" w:name="_Ref87028670"/>
      <w:bookmarkStart w:id="1" w:name="_Ref90037120"/>
      <w:bookmarkStart w:id="2" w:name="_Ref127881664"/>
      <w:bookmarkStart w:id="3" w:name="_Ref84593712"/>
      <w:bookmarkStart w:id="4" w:name="_Ref89958975"/>
      <w:bookmarkStart w:id="5" w:name="_Ref90036861"/>
      <w:bookmarkStart w:id="6" w:name="_Ref80963967"/>
      <w:bookmarkStart w:id="7" w:name="_Ref129688017"/>
      <w:r>
        <w:lastRenderedPageBreak/>
        <w:t>Table S</w:t>
      </w:r>
      <w:fldSimple w:instr=" SEQ Table_S \* ARABIC ">
        <w:r w:rsidR="007847E2">
          <w:rPr>
            <w:noProof/>
          </w:rPr>
          <w:t>1</w:t>
        </w:r>
      </w:fldSimple>
      <w:bookmarkEnd w:id="0"/>
      <w:bookmarkEnd w:id="1"/>
      <w:r w:rsidR="00567BB3" w:rsidRPr="009F1303">
        <w:rPr>
          <w:rFonts w:cs="Arial"/>
          <w:szCs w:val="22"/>
        </w:rPr>
        <w:t xml:space="preserve">. </w:t>
      </w:r>
      <w:bookmarkEnd w:id="2"/>
      <w:bookmarkEnd w:id="3"/>
      <w:bookmarkEnd w:id="4"/>
      <w:bookmarkEnd w:id="5"/>
      <w:r w:rsidR="007A4797" w:rsidRPr="007A4797">
        <w:rPr>
          <w:rFonts w:cs="Arial"/>
          <w:szCs w:val="22"/>
        </w:rPr>
        <w:t>Participant Characteristics Stratified by Performance Category</w:t>
      </w:r>
      <w:bookmarkEnd w:id="7"/>
    </w:p>
    <w:tbl>
      <w:tblPr>
        <w:tblStyle w:val="TableGrid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1374"/>
        <w:gridCol w:w="1374"/>
        <w:gridCol w:w="1374"/>
        <w:gridCol w:w="1374"/>
        <w:gridCol w:w="1356"/>
        <w:gridCol w:w="1392"/>
        <w:gridCol w:w="1308"/>
        <w:gridCol w:w="1440"/>
      </w:tblGrid>
      <w:tr w:rsidR="00210BF9" w:rsidRPr="00FA5C38" w14:paraId="342F87B0" w14:textId="77777777" w:rsidTr="00C952D7">
        <w:trPr>
          <w:trHeight w:val="288"/>
          <w:tblHeader/>
        </w:trPr>
        <w:tc>
          <w:tcPr>
            <w:tcW w:w="1788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3485B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B910B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-34 years</w:t>
            </w:r>
          </w:p>
        </w:tc>
        <w:tc>
          <w:tcPr>
            <w:tcW w:w="27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81F7F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5-49 years</w:t>
            </w:r>
          </w:p>
        </w:tc>
        <w:tc>
          <w:tcPr>
            <w:tcW w:w="27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D3670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-64 years</w:t>
            </w:r>
          </w:p>
        </w:tc>
        <w:tc>
          <w:tcPr>
            <w:tcW w:w="27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E1E5C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65+ years</w:t>
            </w:r>
          </w:p>
        </w:tc>
      </w:tr>
      <w:tr w:rsidR="00210BF9" w:rsidRPr="00FA5C38" w14:paraId="16AA734D" w14:textId="77777777" w:rsidTr="00C952D7">
        <w:trPr>
          <w:trHeight w:val="288"/>
          <w:tblHeader/>
        </w:trPr>
        <w:tc>
          <w:tcPr>
            <w:tcW w:w="1788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543BB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13B419C7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374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F4DADA6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620BA8A5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37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51BF25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F1EDC48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3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F5C172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380B2607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EBEBECD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</w:tr>
      <w:tr w:rsidR="00210BF9" w:rsidRPr="00FA5C38" w14:paraId="5029B5D4" w14:textId="77777777" w:rsidTr="00C952D7">
        <w:trPr>
          <w:trHeight w:val="288"/>
          <w:tblHeader/>
        </w:trPr>
        <w:tc>
          <w:tcPr>
            <w:tcW w:w="1788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606A0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C08DDB2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74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DF0FE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C833FE1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7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365B1A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A51CF69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F8EB640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0F29D8D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2FE12" w14:textId="77777777" w:rsidR="00210BF9" w:rsidRPr="00FA5C38" w:rsidRDefault="00210BF9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</w:tr>
      <w:tr w:rsidR="00210BF9" w:rsidRPr="00FA5C38" w14:paraId="59A93048" w14:textId="77777777" w:rsidTr="00C952D7">
        <w:trPr>
          <w:trHeight w:val="432"/>
        </w:trPr>
        <w:tc>
          <w:tcPr>
            <w:tcW w:w="1788" w:type="dxa"/>
            <w:tcBorders>
              <w:top w:val="single" w:sz="4" w:space="0" w:color="auto"/>
              <w:right w:val="single" w:sz="4" w:space="0" w:color="auto"/>
            </w:tcBorders>
          </w:tcPr>
          <w:p w14:paraId="6B31762E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Male, n (%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</w:tcPr>
          <w:p w14:paraId="638FBFB1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  <w:tc>
          <w:tcPr>
            <w:tcW w:w="1374" w:type="dxa"/>
            <w:tcBorders>
              <w:top w:val="single" w:sz="4" w:space="0" w:color="auto"/>
              <w:right w:val="single" w:sz="4" w:space="0" w:color="auto"/>
            </w:tcBorders>
          </w:tcPr>
          <w:p w14:paraId="1CB9C23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</w:tcPr>
          <w:p w14:paraId="1D5D8F4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  <w:tc>
          <w:tcPr>
            <w:tcW w:w="1374" w:type="dxa"/>
            <w:tcBorders>
              <w:top w:val="single" w:sz="4" w:space="0" w:color="auto"/>
              <w:right w:val="single" w:sz="4" w:space="0" w:color="auto"/>
            </w:tcBorders>
          </w:tcPr>
          <w:p w14:paraId="294F6174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</w:tcBorders>
          </w:tcPr>
          <w:p w14:paraId="655A68D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  <w:tc>
          <w:tcPr>
            <w:tcW w:w="1392" w:type="dxa"/>
            <w:tcBorders>
              <w:top w:val="single" w:sz="4" w:space="0" w:color="auto"/>
              <w:right w:val="single" w:sz="4" w:space="0" w:color="auto"/>
            </w:tcBorders>
          </w:tcPr>
          <w:p w14:paraId="587602A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</w:tcBorders>
          </w:tcPr>
          <w:p w14:paraId="4250EA75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353F54E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5 (50)</w:t>
            </w:r>
          </w:p>
        </w:tc>
      </w:tr>
      <w:tr w:rsidR="00210BF9" w:rsidRPr="00FA5C38" w14:paraId="2C703F69" w14:textId="77777777" w:rsidTr="00C952D7">
        <w:trPr>
          <w:trHeight w:val="657"/>
        </w:trPr>
        <w:tc>
          <w:tcPr>
            <w:tcW w:w="1788" w:type="dxa"/>
            <w:tcBorders>
              <w:right w:val="single" w:sz="4" w:space="0" w:color="auto"/>
            </w:tcBorders>
          </w:tcPr>
          <w:p w14:paraId="4AAE187E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 xml:space="preserve">Age, y 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13EE678D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 xml:space="preserve">23.5 </w:t>
            </w:r>
          </w:p>
          <w:p w14:paraId="3C075487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22.0-27.8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0042A3C0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 xml:space="preserve">27.0 </w:t>
            </w:r>
          </w:p>
          <w:p w14:paraId="1790B506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23.8-29.8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257D6A78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 xml:space="preserve">42.5 </w:t>
            </w:r>
          </w:p>
          <w:p w14:paraId="576A43C8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39.0-44.5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22B738EF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 xml:space="preserve">43.5 </w:t>
            </w:r>
          </w:p>
          <w:p w14:paraId="6A0FE42A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38.0-47.8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7EB11A10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 xml:space="preserve">60.5 </w:t>
            </w:r>
          </w:p>
          <w:p w14:paraId="6B41CCD9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56.0-63.0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565C968B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52.5</w:t>
            </w:r>
            <w:r>
              <w:rPr>
                <w:rFonts w:eastAsia="Times New Roman"/>
                <w:color w:val="000000"/>
              </w:rPr>
              <w:t>*</w:t>
            </w:r>
          </w:p>
          <w:p w14:paraId="39083A1F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51.3-54.0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BAA991F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 xml:space="preserve">74.0 </w:t>
            </w:r>
          </w:p>
          <w:p w14:paraId="2AC0F648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71.5-77.8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7B4EE97" w14:textId="77777777" w:rsidR="00210BF9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66.5</w:t>
            </w:r>
            <w:r>
              <w:rPr>
                <w:rFonts w:eastAsia="Times New Roman"/>
                <w:color w:val="000000"/>
              </w:rPr>
              <w:t>*</w:t>
            </w:r>
          </w:p>
          <w:p w14:paraId="0331E6CF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rFonts w:eastAsia="Times New Roman"/>
                <w:color w:val="000000"/>
              </w:rPr>
              <w:t>(65.0-70.0)</w:t>
            </w:r>
          </w:p>
        </w:tc>
      </w:tr>
      <w:tr w:rsidR="00210BF9" w:rsidRPr="00FA5C38" w14:paraId="493005F0" w14:textId="77777777" w:rsidTr="00C952D7">
        <w:trPr>
          <w:trHeight w:val="630"/>
        </w:trPr>
        <w:tc>
          <w:tcPr>
            <w:tcW w:w="1788" w:type="dxa"/>
            <w:tcBorders>
              <w:right w:val="single" w:sz="4" w:space="0" w:color="auto"/>
            </w:tcBorders>
          </w:tcPr>
          <w:p w14:paraId="693D5910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eight, cm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hideMark/>
          </w:tcPr>
          <w:p w14:paraId="718EBB50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169.5</w:t>
            </w:r>
            <w:r>
              <w:rPr>
                <w:color w:val="000000"/>
              </w:rPr>
              <w:t xml:space="preserve"> </w:t>
            </w:r>
            <w:r w:rsidRPr="00FA5C38">
              <w:rPr>
                <w:color w:val="000000"/>
              </w:rPr>
              <w:t>(10.2)</w:t>
            </w:r>
          </w:p>
        </w:tc>
        <w:tc>
          <w:tcPr>
            <w:tcW w:w="1374" w:type="dxa"/>
            <w:tcBorders>
              <w:right w:val="single" w:sz="4" w:space="0" w:color="auto"/>
            </w:tcBorders>
            <w:hideMark/>
          </w:tcPr>
          <w:p w14:paraId="0BB4D99C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74.6 </w:t>
            </w:r>
          </w:p>
          <w:p w14:paraId="340CFEB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9.8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7195033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172.9 (11.0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7CA9CA38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72.8 </w:t>
            </w:r>
          </w:p>
          <w:p w14:paraId="18BFB3D1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7.3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0D621AF1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68.0 </w:t>
            </w:r>
          </w:p>
          <w:p w14:paraId="07B04401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6.8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102D938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173.4 (10.7)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noWrap/>
            <w:hideMark/>
          </w:tcPr>
          <w:p w14:paraId="3F81B8F3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66.1 </w:t>
            </w:r>
          </w:p>
          <w:p w14:paraId="6EA1155F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7.3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hideMark/>
          </w:tcPr>
          <w:p w14:paraId="34BDC836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69.6 </w:t>
            </w:r>
          </w:p>
          <w:p w14:paraId="6FB68C44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6.9)</w:t>
            </w:r>
          </w:p>
        </w:tc>
      </w:tr>
      <w:tr w:rsidR="00210BF9" w:rsidRPr="00FA5C38" w14:paraId="2F1B119D" w14:textId="77777777" w:rsidTr="00C952D7">
        <w:trPr>
          <w:trHeight w:val="630"/>
        </w:trPr>
        <w:tc>
          <w:tcPr>
            <w:tcW w:w="1788" w:type="dxa"/>
            <w:tcBorders>
              <w:right w:val="single" w:sz="4" w:space="0" w:color="auto"/>
            </w:tcBorders>
          </w:tcPr>
          <w:p w14:paraId="52609E21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Weight, kg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5F9F3EF0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69.2 </w:t>
            </w:r>
          </w:p>
          <w:p w14:paraId="7B3E6D0D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9.3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24EA9332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5.9 </w:t>
            </w:r>
          </w:p>
          <w:p w14:paraId="561DA83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0.9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4ACB825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84.8 </w:t>
            </w:r>
          </w:p>
          <w:p w14:paraId="7C5482E5" w14:textId="77777777" w:rsidR="00210BF9" w:rsidRPr="000434CF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1.7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512E80F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9.7 </w:t>
            </w:r>
          </w:p>
          <w:p w14:paraId="0016E558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2.5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09691160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8.4 </w:t>
            </w:r>
          </w:p>
          <w:p w14:paraId="1ECC5064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8.8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1F34DC86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80.2 </w:t>
            </w:r>
          </w:p>
          <w:p w14:paraId="49FCB9ED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4.2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7F758A3E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80.2 </w:t>
            </w:r>
          </w:p>
          <w:p w14:paraId="5B4561DC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6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0FC82026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6.8 </w:t>
            </w:r>
          </w:p>
          <w:p w14:paraId="0B86028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7.8)</w:t>
            </w:r>
          </w:p>
        </w:tc>
      </w:tr>
      <w:tr w:rsidR="00210BF9" w:rsidRPr="00FA5C38" w14:paraId="5AA4FE8C" w14:textId="77777777" w:rsidTr="00C952D7">
        <w:trPr>
          <w:trHeight w:val="711"/>
        </w:trPr>
        <w:tc>
          <w:tcPr>
            <w:tcW w:w="1788" w:type="dxa"/>
            <w:tcBorders>
              <w:right w:val="single" w:sz="4" w:space="0" w:color="auto"/>
            </w:tcBorders>
          </w:tcPr>
          <w:p w14:paraId="3C7F8C73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BMI, kg/m</w:t>
            </w:r>
            <w:r w:rsidRPr="00FA5C38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043BFE82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3.7 </w:t>
            </w:r>
          </w:p>
          <w:p w14:paraId="0C9F75D4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2.6-24.8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5C780D1F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4.8 </w:t>
            </w:r>
          </w:p>
          <w:p w14:paraId="049C4691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2.5-26.7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7A4BD627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8.7 </w:t>
            </w:r>
          </w:p>
          <w:p w14:paraId="4A63A030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4.6-31.8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6B051B64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5.2 </w:t>
            </w:r>
          </w:p>
          <w:p w14:paraId="3DF8AFE2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4.0-30.5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088041F4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7.1 </w:t>
            </w:r>
          </w:p>
          <w:p w14:paraId="3B6EE0B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4.7-30.4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27B0AE38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6.1 </w:t>
            </w:r>
          </w:p>
          <w:p w14:paraId="401861F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5.1-29.3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273802D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7.5 </w:t>
            </w:r>
          </w:p>
          <w:p w14:paraId="2408F55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5.5-31.7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06B91741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5.4 </w:t>
            </w:r>
          </w:p>
          <w:p w14:paraId="05BDBA6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2.3-28.7)</w:t>
            </w:r>
          </w:p>
        </w:tc>
      </w:tr>
      <w:tr w:rsidR="00210BF9" w:rsidRPr="00FA5C38" w14:paraId="048ED322" w14:textId="77777777" w:rsidTr="00C952D7">
        <w:trPr>
          <w:trHeight w:val="774"/>
        </w:trPr>
        <w:tc>
          <w:tcPr>
            <w:tcW w:w="1788" w:type="dxa"/>
            <w:tcBorders>
              <w:right w:val="single" w:sz="4" w:space="0" w:color="auto"/>
            </w:tcBorders>
          </w:tcPr>
          <w:p w14:paraId="06C627BD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Body Fat, %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7AEF4031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.8 </w:t>
            </w:r>
          </w:p>
          <w:p w14:paraId="477EA364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3.2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604F1C73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 </w:t>
            </w:r>
          </w:p>
          <w:p w14:paraId="560361E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0.3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5AD00454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.8 </w:t>
            </w:r>
          </w:p>
          <w:p w14:paraId="7942FECD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1.6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1A35FB15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.7 </w:t>
            </w:r>
          </w:p>
          <w:p w14:paraId="23EE0AC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0.6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7E2140D2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.8 </w:t>
            </w:r>
          </w:p>
          <w:p w14:paraId="5CC0BD2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0.9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6924C380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.4 </w:t>
            </w:r>
          </w:p>
          <w:p w14:paraId="426CF2E5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0.4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68AF1C85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8.2 </w:t>
            </w:r>
          </w:p>
          <w:p w14:paraId="20E618A6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8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64C5539" w14:textId="77777777" w:rsidR="00210BF9" w:rsidRDefault="00210BF9" w:rsidP="00C952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.3 </w:t>
            </w:r>
          </w:p>
          <w:p w14:paraId="296E390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10.7)</w:t>
            </w:r>
          </w:p>
        </w:tc>
      </w:tr>
      <w:tr w:rsidR="00210BF9" w:rsidRPr="00FA5C38" w14:paraId="47C9DA9C" w14:textId="77777777" w:rsidTr="00C952D7">
        <w:trPr>
          <w:trHeight w:val="630"/>
        </w:trPr>
        <w:tc>
          <w:tcPr>
            <w:tcW w:w="1788" w:type="dxa"/>
            <w:tcBorders>
              <w:right w:val="single" w:sz="4" w:space="0" w:color="auto"/>
            </w:tcBorders>
          </w:tcPr>
          <w:p w14:paraId="7646700D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Fat Mass, kg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0745A57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4.1 </w:t>
            </w:r>
          </w:p>
          <w:p w14:paraId="15E9EB7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1.6-22.6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49FA621C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5.3 </w:t>
            </w:r>
          </w:p>
          <w:p w14:paraId="2592A304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0.7-20.9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058497F0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2.7 </w:t>
            </w:r>
          </w:p>
          <w:p w14:paraId="4AC5909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7-28.7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1849498D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0.4 </w:t>
            </w:r>
          </w:p>
          <w:p w14:paraId="4E97656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3.4-24.9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21196587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3.5 </w:t>
            </w:r>
          </w:p>
          <w:p w14:paraId="6658A85C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8.1-33.2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723FB3B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18.7 </w:t>
            </w:r>
          </w:p>
          <w:p w14:paraId="10DECC67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7-21.7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4E543933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4.2 </w:t>
            </w:r>
          </w:p>
          <w:p w14:paraId="102332B2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22.6-35.5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15C8FFC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20.3 </w:t>
            </w:r>
          </w:p>
          <w:p w14:paraId="470C8EA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5.8-26.1)</w:t>
            </w:r>
          </w:p>
        </w:tc>
      </w:tr>
      <w:tr w:rsidR="00210BF9" w:rsidRPr="00FA5C38" w14:paraId="58A7B099" w14:textId="77777777" w:rsidTr="00C952D7">
        <w:trPr>
          <w:trHeight w:val="630"/>
        </w:trPr>
        <w:tc>
          <w:tcPr>
            <w:tcW w:w="1788" w:type="dxa"/>
            <w:tcBorders>
              <w:right w:val="single" w:sz="4" w:space="0" w:color="auto"/>
            </w:tcBorders>
          </w:tcPr>
          <w:p w14:paraId="25D47E1F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ean Mass, kg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63F730DE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39.8 </w:t>
            </w:r>
          </w:p>
          <w:p w14:paraId="1D1AAB0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37.5-48.6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232051D0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50.7 </w:t>
            </w:r>
          </w:p>
          <w:p w14:paraId="29EF4E5D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42.9-59.7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5C9E094B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48.8</w:t>
            </w:r>
          </w:p>
          <w:p w14:paraId="35D77556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42.3-58.8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25BD3E15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50 </w:t>
            </w:r>
          </w:p>
          <w:p w14:paraId="68037D4C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45.6-55.7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68EACC5C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38.3 </w:t>
            </w:r>
          </w:p>
          <w:p w14:paraId="12AEDA0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34.6-50.3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58EE70D7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50.1 </w:t>
            </w:r>
          </w:p>
          <w:p w14:paraId="4E6BDA72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42-60.7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1AA8284D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45.9 </w:t>
            </w:r>
          </w:p>
          <w:p w14:paraId="401EC021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35.7-52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6BD87A1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47.9 </w:t>
            </w:r>
          </w:p>
          <w:p w14:paraId="60091CE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37.1-53.8)</w:t>
            </w:r>
          </w:p>
        </w:tc>
      </w:tr>
      <w:tr w:rsidR="00210BF9" w:rsidRPr="00FA5C38" w14:paraId="3827F57A" w14:textId="77777777" w:rsidTr="00C952D7">
        <w:trPr>
          <w:trHeight w:hRule="exact" w:val="936"/>
        </w:trPr>
        <w:tc>
          <w:tcPr>
            <w:tcW w:w="1788" w:type="dxa"/>
            <w:tcBorders>
              <w:right w:val="single" w:sz="4" w:space="0" w:color="auto"/>
            </w:tcBorders>
          </w:tcPr>
          <w:p w14:paraId="342ECB21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Appendicular Lean Mass, kg/m</w:t>
            </w:r>
            <w:r w:rsidRPr="00FA5C38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023379E6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.4 </w:t>
            </w:r>
          </w:p>
          <w:p w14:paraId="0BD815EB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.2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7BCD9609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8.2 </w:t>
            </w:r>
          </w:p>
          <w:p w14:paraId="1901DAE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.6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7737ECBD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8.0 </w:t>
            </w:r>
          </w:p>
          <w:p w14:paraId="37821588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0.9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1480DA73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8.3 </w:t>
            </w:r>
          </w:p>
          <w:p w14:paraId="2E4931A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0.9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49030FF6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.0 </w:t>
            </w:r>
          </w:p>
          <w:p w14:paraId="15883BF8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.3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26714647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8.6</w:t>
            </w:r>
            <w:r>
              <w:rPr>
                <w:color w:val="000000"/>
              </w:rPr>
              <w:t>*</w:t>
            </w:r>
          </w:p>
          <w:p w14:paraId="62A1D99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.5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7624B6B0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.8 </w:t>
            </w:r>
          </w:p>
          <w:p w14:paraId="7981796B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.4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71BE4E5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7.7 </w:t>
            </w:r>
          </w:p>
          <w:p w14:paraId="04291C1B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(1.2)</w:t>
            </w:r>
          </w:p>
        </w:tc>
      </w:tr>
      <w:tr w:rsidR="00210BF9" w:rsidRPr="00FA5C38" w14:paraId="451CCCB1" w14:textId="77777777" w:rsidTr="00C952D7">
        <w:trPr>
          <w:trHeight w:val="666"/>
        </w:trPr>
        <w:tc>
          <w:tcPr>
            <w:tcW w:w="1788" w:type="dxa"/>
            <w:tcBorders>
              <w:right w:val="single" w:sz="4" w:space="0" w:color="auto"/>
            </w:tcBorders>
          </w:tcPr>
          <w:p w14:paraId="70010F9A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 BMD</w:t>
            </w:r>
            <w:r w:rsidRPr="00FA5C38">
              <w:rPr>
                <w:rFonts w:eastAsia="Times New Roman"/>
                <w:b/>
                <w:bCs/>
                <w:color w:val="000000"/>
              </w:rPr>
              <w:t>, g/cm</w:t>
            </w:r>
            <w:r w:rsidRPr="00FA5C38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73C06F51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0.965 (0.139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387B77A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1.102</w:t>
            </w:r>
            <w:r>
              <w:rPr>
                <w:color w:val="000000"/>
              </w:rPr>
              <w:t>*</w:t>
            </w:r>
            <w:r w:rsidRPr="00FA5C38">
              <w:rPr>
                <w:color w:val="000000"/>
              </w:rPr>
              <w:t xml:space="preserve"> (0.102)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73AB0E6C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1.024 (0.117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045538A1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1.066 (0.124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546A217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0.939 (0.116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0693068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1.009 (0.084)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516D841D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0.891 (0.114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1723309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 w:rsidRPr="00FA5C38">
              <w:rPr>
                <w:color w:val="000000"/>
              </w:rPr>
              <w:t>0.939 (0.136)</w:t>
            </w:r>
          </w:p>
        </w:tc>
      </w:tr>
      <w:tr w:rsidR="00210BF9" w:rsidRPr="00FA5C38" w14:paraId="0D5ECCF9" w14:textId="77777777" w:rsidTr="00C952D7">
        <w:trPr>
          <w:trHeight w:val="432"/>
        </w:trPr>
        <w:tc>
          <w:tcPr>
            <w:tcW w:w="1788" w:type="dxa"/>
            <w:tcBorders>
              <w:right w:val="single" w:sz="4" w:space="0" w:color="auto"/>
            </w:tcBorders>
          </w:tcPr>
          <w:p w14:paraId="7CE575D8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Spine BMD (L1-L4) T-Score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09E6CD9E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0.6 </w:t>
            </w:r>
          </w:p>
          <w:p w14:paraId="766ADA78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0.9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7C4C3702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0.3 </w:t>
            </w:r>
          </w:p>
          <w:p w14:paraId="12E74D07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2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</w:tcPr>
          <w:p w14:paraId="4E82BE6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0.2 </w:t>
            </w:r>
          </w:p>
          <w:p w14:paraId="08CFBD2E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4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24994AEE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0.1 </w:t>
            </w:r>
          </w:p>
          <w:p w14:paraId="27DC4F4C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1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49DAF159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-0.3</w:t>
            </w:r>
          </w:p>
          <w:p w14:paraId="6F69BBE5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0.8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465A34DB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-0.0</w:t>
            </w:r>
          </w:p>
          <w:p w14:paraId="0DAA885C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1)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noWrap/>
          </w:tcPr>
          <w:p w14:paraId="623DD9E2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-0.2</w:t>
            </w:r>
          </w:p>
          <w:p w14:paraId="79DC903C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3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</w:tcPr>
          <w:p w14:paraId="1D964589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-0.7</w:t>
            </w:r>
          </w:p>
          <w:p w14:paraId="28F65670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3)</w:t>
            </w:r>
          </w:p>
        </w:tc>
      </w:tr>
      <w:tr w:rsidR="00210BF9" w:rsidRPr="00FA5C38" w14:paraId="5906CD1D" w14:textId="77777777" w:rsidTr="00C952D7">
        <w:trPr>
          <w:trHeight w:val="648"/>
        </w:trPr>
        <w:tc>
          <w:tcPr>
            <w:tcW w:w="1788" w:type="dxa"/>
            <w:tcBorders>
              <w:right w:val="single" w:sz="4" w:space="0" w:color="auto"/>
            </w:tcBorders>
          </w:tcPr>
          <w:p w14:paraId="08EA2E79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lastRenderedPageBreak/>
              <w:t>Total Hip BMD T-Score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1B058C69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0.0 </w:t>
            </w:r>
          </w:p>
          <w:p w14:paraId="3EE85151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1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71845A9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0.7 </w:t>
            </w:r>
          </w:p>
          <w:p w14:paraId="7D94BF67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1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</w:tcPr>
          <w:p w14:paraId="4E7FBD31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0.3 </w:t>
            </w:r>
          </w:p>
          <w:p w14:paraId="1589D480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7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63A9E1D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0.2 </w:t>
            </w:r>
          </w:p>
          <w:p w14:paraId="074A609C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0.9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4B68F02D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1.1 </w:t>
            </w:r>
          </w:p>
          <w:p w14:paraId="13D2CE55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2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19426082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-0.7</w:t>
            </w:r>
          </w:p>
          <w:p w14:paraId="227D1599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3)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noWrap/>
          </w:tcPr>
          <w:p w14:paraId="33B2552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-1.6</w:t>
            </w:r>
          </w:p>
          <w:p w14:paraId="5B7A0A24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</w:tcPr>
          <w:p w14:paraId="73E3F7C4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-1.2</w:t>
            </w:r>
          </w:p>
          <w:p w14:paraId="0BA5219A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0.9)</w:t>
            </w:r>
          </w:p>
        </w:tc>
      </w:tr>
      <w:tr w:rsidR="00210BF9" w:rsidRPr="00FA5C38" w14:paraId="148E3339" w14:textId="77777777" w:rsidTr="00C952D7">
        <w:trPr>
          <w:trHeight w:val="630"/>
        </w:trPr>
        <w:tc>
          <w:tcPr>
            <w:tcW w:w="1788" w:type="dxa"/>
            <w:tcBorders>
              <w:right w:val="single" w:sz="4" w:space="0" w:color="auto"/>
            </w:tcBorders>
          </w:tcPr>
          <w:p w14:paraId="74F7A5E7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Femoral Neck BMD T-Score</w:t>
            </w:r>
          </w:p>
        </w:tc>
        <w:tc>
          <w:tcPr>
            <w:tcW w:w="1374" w:type="dxa"/>
            <w:tcBorders>
              <w:left w:val="single" w:sz="4" w:space="0" w:color="auto"/>
            </w:tcBorders>
          </w:tcPr>
          <w:p w14:paraId="5BA47CFC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0.3 </w:t>
            </w:r>
          </w:p>
          <w:p w14:paraId="505BC94E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4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6C46958B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0.7</w:t>
            </w:r>
          </w:p>
          <w:p w14:paraId="6AE3D806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6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</w:tcPr>
          <w:p w14:paraId="41E358FD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0.8 </w:t>
            </w:r>
          </w:p>
          <w:p w14:paraId="49D9B0A9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4)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3F5B1990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0.3 </w:t>
            </w:r>
          </w:p>
          <w:p w14:paraId="24F07ECF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0.8)</w:t>
            </w:r>
          </w:p>
        </w:tc>
        <w:tc>
          <w:tcPr>
            <w:tcW w:w="1356" w:type="dxa"/>
            <w:tcBorders>
              <w:left w:val="single" w:sz="4" w:space="0" w:color="auto"/>
            </w:tcBorders>
          </w:tcPr>
          <w:p w14:paraId="393D8857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1.6 </w:t>
            </w:r>
          </w:p>
          <w:p w14:paraId="08A453D7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2)</w:t>
            </w:r>
          </w:p>
        </w:tc>
        <w:tc>
          <w:tcPr>
            <w:tcW w:w="1392" w:type="dxa"/>
            <w:tcBorders>
              <w:right w:val="single" w:sz="4" w:space="0" w:color="auto"/>
            </w:tcBorders>
          </w:tcPr>
          <w:p w14:paraId="2331179A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0.9 </w:t>
            </w:r>
          </w:p>
          <w:p w14:paraId="2D634723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3)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noWrap/>
          </w:tcPr>
          <w:p w14:paraId="54ACDB89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2.2 </w:t>
            </w:r>
          </w:p>
          <w:p w14:paraId="066EFE19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1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</w:tcPr>
          <w:p w14:paraId="6B16CB10" w14:textId="77777777" w:rsidR="00210BF9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 xml:space="preserve">-1.8 </w:t>
            </w:r>
          </w:p>
          <w:p w14:paraId="647917AD" w14:textId="77777777" w:rsidR="00210BF9" w:rsidRPr="00FA5C38" w:rsidRDefault="00210BF9" w:rsidP="00C952D7">
            <w:pPr>
              <w:jc w:val="center"/>
              <w:rPr>
                <w:color w:val="000000"/>
              </w:rPr>
            </w:pPr>
            <w:r w:rsidRPr="00FA5C38">
              <w:rPr>
                <w:color w:val="000000"/>
              </w:rPr>
              <w:t>(0.7)</w:t>
            </w:r>
          </w:p>
        </w:tc>
      </w:tr>
      <w:tr w:rsidR="00210BF9" w:rsidRPr="00FA5C38" w14:paraId="5A588776" w14:textId="77777777" w:rsidTr="00C952D7">
        <w:trPr>
          <w:trHeight w:val="432"/>
        </w:trPr>
        <w:tc>
          <w:tcPr>
            <w:tcW w:w="1788" w:type="dxa"/>
            <w:tcBorders>
              <w:bottom w:val="single" w:sz="4" w:space="0" w:color="auto"/>
              <w:right w:val="single" w:sz="4" w:space="0" w:color="auto"/>
            </w:tcBorders>
          </w:tcPr>
          <w:p w14:paraId="2E4FD059" w14:textId="77777777" w:rsidR="00210BF9" w:rsidRPr="00FA5C38" w:rsidRDefault="00210BF9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 xml:space="preserve">Klotho, pg/mL 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6F8BA7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92.2 (195.5)</w:t>
            </w:r>
          </w:p>
        </w:tc>
        <w:tc>
          <w:tcPr>
            <w:tcW w:w="137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6B37C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39.9 (363.0)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07BBB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64.6 (214.4)</w:t>
            </w:r>
          </w:p>
        </w:tc>
        <w:tc>
          <w:tcPr>
            <w:tcW w:w="13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C78D0E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94.6 (268.5)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7AF693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73.5 (240.7)</w:t>
            </w:r>
          </w:p>
        </w:tc>
        <w:tc>
          <w:tcPr>
            <w:tcW w:w="13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5250DA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71.7 (115.4)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F480CF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92.5 (117.2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2EDC" w14:textId="77777777" w:rsidR="00210BF9" w:rsidRPr="00FA5C38" w:rsidRDefault="00210BF9" w:rsidP="00C952D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13.4 (248.3)</w:t>
            </w:r>
          </w:p>
        </w:tc>
      </w:tr>
    </w:tbl>
    <w:p w14:paraId="0D55EA99" w14:textId="77777777" w:rsidR="008E428B" w:rsidRDefault="008E428B" w:rsidP="008E428B">
      <w:r>
        <w:t>Data shown as</w:t>
      </w:r>
      <w:r w:rsidRPr="002F2AC2">
        <w:t xml:space="preserve"> mean (standard deviation [SD]) if normally distributed, or median (interquartile range [IQR]) otherwise.</w:t>
      </w:r>
    </w:p>
    <w:p w14:paraId="3415B02C" w14:textId="77777777" w:rsidR="008E428B" w:rsidRPr="00CF4ECE" w:rsidRDefault="008E428B" w:rsidP="008E428B">
      <w:r>
        <w:t>Low = low performers. High = high performers. Abbreviations: BMI, body mass index; BMD, bone mineral density.</w:t>
      </w:r>
      <w:r>
        <w:br/>
        <w:t>*Significant difference from Low performers in the respective age group</w:t>
      </w:r>
    </w:p>
    <w:p w14:paraId="2204E6B4" w14:textId="09870985" w:rsidR="008E428B" w:rsidRDefault="008E428B" w:rsidP="00210BF9">
      <w:r>
        <w:br w:type="page"/>
      </w:r>
    </w:p>
    <w:p w14:paraId="5B08F395" w14:textId="76163BA4" w:rsidR="00567BB3" w:rsidRDefault="007847E2" w:rsidP="007847E2">
      <w:pPr>
        <w:pStyle w:val="Caption"/>
        <w:rPr>
          <w:rFonts w:cs="Arial"/>
          <w:szCs w:val="22"/>
        </w:rPr>
      </w:pPr>
      <w:bookmarkStart w:id="8" w:name="_Ref113968938"/>
      <w:bookmarkStart w:id="9" w:name="_Ref113968944"/>
      <w:bookmarkStart w:id="10" w:name="_Ref129688114"/>
      <w:bookmarkEnd w:id="6"/>
      <w:r>
        <w:lastRenderedPageBreak/>
        <w:t>Table S</w:t>
      </w:r>
      <w:fldSimple w:instr=" SEQ Table_S \* ARABIC ">
        <w:r>
          <w:rPr>
            <w:noProof/>
          </w:rPr>
          <w:t>2</w:t>
        </w:r>
      </w:fldSimple>
      <w:r>
        <w:t xml:space="preserve">. </w:t>
      </w:r>
      <w:r>
        <w:t>Measures of Physical Function</w:t>
      </w:r>
      <w:r w:rsidRPr="000271E4">
        <w:t xml:space="preserve"> Stratified by Performance Category</w:t>
      </w:r>
      <w:bookmarkEnd w:id="10"/>
    </w:p>
    <w:tbl>
      <w:tblPr>
        <w:tblStyle w:val="TableGrid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350"/>
        <w:gridCol w:w="1350"/>
        <w:gridCol w:w="1350"/>
        <w:gridCol w:w="1417"/>
        <w:gridCol w:w="1418"/>
        <w:gridCol w:w="1417"/>
        <w:gridCol w:w="1418"/>
      </w:tblGrid>
      <w:tr w:rsidR="00C229B6" w:rsidRPr="00FA5C38" w14:paraId="5DEEF625" w14:textId="77777777" w:rsidTr="00C952D7">
        <w:trPr>
          <w:trHeight w:val="288"/>
          <w:tblHeader/>
        </w:trPr>
        <w:tc>
          <w:tcPr>
            <w:tcW w:w="1710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8EA04" w14:textId="77777777" w:rsidR="00C229B6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bookmarkStart w:id="11" w:name="_Ref127882001"/>
            <w:bookmarkStart w:id="12" w:name="_Ref127881668"/>
            <w:bookmarkEnd w:id="8"/>
            <w:bookmarkEnd w:id="9"/>
          </w:p>
          <w:p w14:paraId="0EB679F1" w14:textId="77777777" w:rsidR="00C229B6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</w:p>
          <w:p w14:paraId="0970C7E7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1A8FB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-34 years</w:t>
            </w:r>
          </w:p>
        </w:tc>
        <w:tc>
          <w:tcPr>
            <w:tcW w:w="27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C8AA3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5-49 years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F66CD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-64 years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7D3A3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65+ years</w:t>
            </w:r>
          </w:p>
        </w:tc>
      </w:tr>
      <w:tr w:rsidR="00C229B6" w:rsidRPr="00FA5C38" w14:paraId="1393C53F" w14:textId="77777777" w:rsidTr="00C952D7">
        <w:trPr>
          <w:trHeight w:val="288"/>
          <w:tblHeader/>
        </w:trPr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5D2CB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6454780E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78EA7C6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56C725FA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08D9DD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B9AB84B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9CFA40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56393D65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CF524DB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High</w:t>
            </w:r>
          </w:p>
        </w:tc>
      </w:tr>
      <w:tr w:rsidR="00C229B6" w:rsidRPr="00FA5C38" w14:paraId="4701485F" w14:textId="77777777" w:rsidTr="00C952D7">
        <w:trPr>
          <w:trHeight w:val="288"/>
          <w:tblHeader/>
        </w:trPr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2B3B7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DB5454E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0824D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60389F5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D04882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7A682A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FFACAED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347E4BB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E8C82" w14:textId="77777777" w:rsidR="00C229B6" w:rsidRPr="00FA5C38" w:rsidRDefault="00C229B6" w:rsidP="00C952D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5C38">
              <w:rPr>
                <w:rFonts w:eastAsia="Times New Roman"/>
                <w:b/>
                <w:bCs/>
                <w:color w:val="000000"/>
              </w:rPr>
              <w:t>n = 10</w:t>
            </w:r>
          </w:p>
        </w:tc>
      </w:tr>
      <w:tr w:rsidR="00C229B6" w:rsidRPr="00FA5C38" w14:paraId="0CE8FE02" w14:textId="77777777" w:rsidTr="00C952D7">
        <w:trPr>
          <w:trHeight w:val="899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14:paraId="174239B5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C029DB">
              <w:rPr>
                <w:rFonts w:eastAsia="Times New Roman"/>
                <w:b/>
                <w:bCs/>
                <w:color w:val="000000"/>
              </w:rPr>
              <w:t>Grip Strength, k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62AC9C62" w14:textId="77777777" w:rsidR="00C229B6" w:rsidRDefault="00C229B6" w:rsidP="00C952D7">
            <w:pPr>
              <w:jc w:val="center"/>
            </w:pPr>
            <w:r w:rsidRPr="00BC2157">
              <w:t xml:space="preserve">31.8 </w:t>
            </w:r>
          </w:p>
          <w:p w14:paraId="12F84E52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18.2-34.2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5AE156C9" w14:textId="77777777" w:rsidR="00C229B6" w:rsidRDefault="00C229B6" w:rsidP="00C952D7">
            <w:pPr>
              <w:jc w:val="center"/>
            </w:pPr>
            <w:r w:rsidRPr="00BC2157">
              <w:t>47.7</w:t>
            </w:r>
            <w:r>
              <w:t>*</w:t>
            </w:r>
            <w:r w:rsidRPr="00BC2157">
              <w:t xml:space="preserve"> </w:t>
            </w:r>
          </w:p>
          <w:p w14:paraId="11CB434D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38.1-58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3DE19220" w14:textId="77777777" w:rsidR="00C229B6" w:rsidRDefault="00C229B6" w:rsidP="00C952D7">
            <w:pPr>
              <w:jc w:val="center"/>
            </w:pPr>
            <w:r w:rsidRPr="00BC2157">
              <w:t xml:space="preserve">30.4 </w:t>
            </w:r>
          </w:p>
          <w:p w14:paraId="11AFB576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19-40.3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14:paraId="1CD12F8F" w14:textId="77777777" w:rsidR="00C229B6" w:rsidRDefault="00C229B6" w:rsidP="00C952D7">
            <w:pPr>
              <w:jc w:val="center"/>
            </w:pPr>
            <w:r w:rsidRPr="00BC2157">
              <w:t>46.6</w:t>
            </w:r>
            <w:r>
              <w:t>*</w:t>
            </w:r>
          </w:p>
          <w:p w14:paraId="201A4390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38.1-5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2A9EB126" w14:textId="77777777" w:rsidR="00C229B6" w:rsidRDefault="00C229B6" w:rsidP="00C952D7">
            <w:pPr>
              <w:jc w:val="center"/>
            </w:pPr>
            <w:r w:rsidRPr="00BC2157">
              <w:t xml:space="preserve">24.6 </w:t>
            </w:r>
          </w:p>
          <w:p w14:paraId="24FEBD5F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17</w:t>
            </w:r>
            <w:r>
              <w:t>.0</w:t>
            </w:r>
            <w:r w:rsidRPr="00BC2157">
              <w:t>-35.2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5BB3B2B0" w14:textId="77777777" w:rsidR="00C229B6" w:rsidRDefault="00C229B6" w:rsidP="00C952D7">
            <w:pPr>
              <w:jc w:val="center"/>
            </w:pPr>
            <w:r w:rsidRPr="00BC2157">
              <w:t>42.2</w:t>
            </w:r>
            <w:r>
              <w:t>*</w:t>
            </w:r>
          </w:p>
          <w:p w14:paraId="17DAE73A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35.6-5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43E55504" w14:textId="77777777" w:rsidR="00C229B6" w:rsidRDefault="00C229B6" w:rsidP="00C952D7">
            <w:pPr>
              <w:jc w:val="center"/>
            </w:pPr>
            <w:r w:rsidRPr="00BC2157">
              <w:t xml:space="preserve">20.5 </w:t>
            </w:r>
          </w:p>
          <w:p w14:paraId="4FFB561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16.8-22.6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78228FD0" w14:textId="77777777" w:rsidR="00C229B6" w:rsidRDefault="00C229B6" w:rsidP="00C952D7">
            <w:pPr>
              <w:jc w:val="center"/>
            </w:pPr>
            <w:r w:rsidRPr="00BC2157">
              <w:t>37.7</w:t>
            </w:r>
            <w:r>
              <w:t>*</w:t>
            </w:r>
          </w:p>
          <w:p w14:paraId="60F40823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C2157">
              <w:t>(31.6-41.1)</w:t>
            </w:r>
          </w:p>
        </w:tc>
      </w:tr>
      <w:tr w:rsidR="00C229B6" w:rsidRPr="00FA5C38" w14:paraId="764E88AB" w14:textId="77777777" w:rsidTr="00C952D7">
        <w:trPr>
          <w:trHeight w:val="1080"/>
        </w:trPr>
        <w:tc>
          <w:tcPr>
            <w:tcW w:w="1710" w:type="dxa"/>
            <w:tcBorders>
              <w:right w:val="single" w:sz="4" w:space="0" w:color="auto"/>
            </w:tcBorders>
          </w:tcPr>
          <w:p w14:paraId="61655DA7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C029DB">
              <w:rPr>
                <w:rFonts w:eastAsia="Times New Roman"/>
                <w:b/>
                <w:bCs/>
                <w:color w:val="000000"/>
              </w:rPr>
              <w:t xml:space="preserve">Time to complete 5 </w:t>
            </w:r>
            <w:r>
              <w:rPr>
                <w:rFonts w:eastAsia="Times New Roman"/>
                <w:b/>
                <w:bCs/>
                <w:color w:val="000000"/>
              </w:rPr>
              <w:t>chair stands</w:t>
            </w:r>
            <w:r w:rsidRPr="00C029DB">
              <w:rPr>
                <w:rFonts w:eastAsia="Times New Roman"/>
                <w:b/>
                <w:bCs/>
                <w:color w:val="000000"/>
              </w:rPr>
              <w:t>, s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8C6C216" w14:textId="77777777" w:rsidR="00C229B6" w:rsidRDefault="00C229B6" w:rsidP="00C952D7">
            <w:pPr>
              <w:jc w:val="center"/>
            </w:pPr>
            <w:r w:rsidRPr="008917F8">
              <w:t xml:space="preserve">11.1 </w:t>
            </w:r>
          </w:p>
          <w:p w14:paraId="4C10877B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10.6-13.1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12A4A15" w14:textId="77777777" w:rsidR="00C229B6" w:rsidRDefault="00C229B6" w:rsidP="00C952D7">
            <w:pPr>
              <w:jc w:val="center"/>
            </w:pPr>
            <w:r w:rsidRPr="008917F8">
              <w:t>6</w:t>
            </w:r>
            <w:r>
              <w:t>.0*</w:t>
            </w:r>
          </w:p>
          <w:p w14:paraId="3E68DDA6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5.6-6.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80BF0DC" w14:textId="77777777" w:rsidR="00C229B6" w:rsidRDefault="00C229B6" w:rsidP="00C952D7">
            <w:pPr>
              <w:jc w:val="center"/>
            </w:pPr>
            <w:r w:rsidRPr="008917F8">
              <w:t xml:space="preserve">10.2 </w:t>
            </w:r>
          </w:p>
          <w:p w14:paraId="5D2413AB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9-12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C13689A" w14:textId="77777777" w:rsidR="00C229B6" w:rsidRDefault="00C229B6" w:rsidP="00C952D7">
            <w:pPr>
              <w:jc w:val="center"/>
            </w:pPr>
            <w:r w:rsidRPr="008917F8">
              <w:t>5.8</w:t>
            </w:r>
            <w:r>
              <w:t>*</w:t>
            </w:r>
          </w:p>
          <w:p w14:paraId="1FA0C1DA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5.1-6.1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397CDE" w14:textId="77777777" w:rsidR="00C229B6" w:rsidRDefault="00C229B6" w:rsidP="00C952D7">
            <w:pPr>
              <w:jc w:val="center"/>
            </w:pPr>
            <w:r w:rsidRPr="008917F8">
              <w:t>10.9</w:t>
            </w:r>
          </w:p>
          <w:p w14:paraId="39784516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10.4-11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5FF4152" w14:textId="77777777" w:rsidR="00C229B6" w:rsidRDefault="00C229B6" w:rsidP="00C952D7">
            <w:pPr>
              <w:jc w:val="center"/>
            </w:pPr>
            <w:r w:rsidRPr="008917F8">
              <w:t>6.9</w:t>
            </w:r>
            <w:r>
              <w:t>*</w:t>
            </w:r>
          </w:p>
          <w:p w14:paraId="3C79C8F2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5.7-7.6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71EC3CF" w14:textId="77777777" w:rsidR="00C229B6" w:rsidRDefault="00C229B6" w:rsidP="00C952D7">
            <w:pPr>
              <w:jc w:val="center"/>
            </w:pPr>
            <w:r w:rsidRPr="008917F8">
              <w:t xml:space="preserve">13 </w:t>
            </w:r>
            <w:r>
              <w:t>.0</w:t>
            </w:r>
          </w:p>
          <w:p w14:paraId="624A9225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11.6-15.4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1D58D40" w14:textId="77777777" w:rsidR="00C229B6" w:rsidRDefault="00C229B6" w:rsidP="00C952D7">
            <w:pPr>
              <w:jc w:val="center"/>
            </w:pPr>
            <w:r w:rsidRPr="008917F8">
              <w:t>6.8</w:t>
            </w:r>
            <w:r>
              <w:t>*</w:t>
            </w:r>
          </w:p>
          <w:p w14:paraId="5898BB19" w14:textId="77777777" w:rsidR="00C229B6" w:rsidRPr="00FA5C38" w:rsidRDefault="00C229B6" w:rsidP="00C952D7">
            <w:pPr>
              <w:jc w:val="center"/>
              <w:rPr>
                <w:color w:val="000000"/>
              </w:rPr>
            </w:pPr>
            <w:r w:rsidRPr="008917F8">
              <w:t>(6.3-7.5)</w:t>
            </w:r>
          </w:p>
        </w:tc>
      </w:tr>
      <w:tr w:rsidR="00C229B6" w:rsidRPr="00FA5C38" w14:paraId="45857176" w14:textId="77777777" w:rsidTr="00C952D7">
        <w:trPr>
          <w:trHeight w:val="900"/>
        </w:trPr>
        <w:tc>
          <w:tcPr>
            <w:tcW w:w="1710" w:type="dxa"/>
            <w:tcBorders>
              <w:right w:val="single" w:sz="4" w:space="0" w:color="auto"/>
            </w:tcBorders>
          </w:tcPr>
          <w:p w14:paraId="3DDDF91D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air stands completed in 30 s</w:t>
            </w:r>
            <w:r w:rsidRPr="00C029DB">
              <w:rPr>
                <w:rFonts w:eastAsia="Times New Roman"/>
                <w:b/>
                <w:bCs/>
                <w:color w:val="000000"/>
              </w:rPr>
              <w:t xml:space="preserve">, </w:t>
            </w: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7AAA415" w14:textId="77777777" w:rsidR="00C229B6" w:rsidRDefault="00C229B6" w:rsidP="00C952D7">
            <w:pPr>
              <w:jc w:val="center"/>
            </w:pPr>
            <w:r w:rsidRPr="00E906F9">
              <w:t xml:space="preserve">12.5 </w:t>
            </w:r>
          </w:p>
          <w:p w14:paraId="3865653D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10.5-14</w:t>
            </w:r>
            <w:r>
              <w:t>.0</w:t>
            </w:r>
            <w:r w:rsidRPr="00E906F9"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4E9A410" w14:textId="77777777" w:rsidR="00C229B6" w:rsidRDefault="00C229B6" w:rsidP="00C952D7">
            <w:pPr>
              <w:jc w:val="center"/>
            </w:pPr>
            <w:r w:rsidRPr="00E906F9">
              <w:t>24.5</w:t>
            </w:r>
            <w:r>
              <w:t>*</w:t>
            </w:r>
          </w:p>
          <w:p w14:paraId="3247B78E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23</w:t>
            </w:r>
            <w:r>
              <w:t>.0</w:t>
            </w:r>
            <w:r w:rsidRPr="00E906F9">
              <w:t>-26.5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</w:tcPr>
          <w:p w14:paraId="04598FD7" w14:textId="77777777" w:rsidR="00C229B6" w:rsidRDefault="00C229B6" w:rsidP="00C952D7">
            <w:pPr>
              <w:jc w:val="center"/>
            </w:pPr>
            <w:r w:rsidRPr="00E906F9">
              <w:t xml:space="preserve">13.5 </w:t>
            </w:r>
          </w:p>
          <w:p w14:paraId="7AEFE8FE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11.3-15</w:t>
            </w:r>
            <w:r>
              <w:t>.0</w:t>
            </w:r>
            <w:r w:rsidRPr="00E906F9"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0CA59D3" w14:textId="77777777" w:rsidR="00C229B6" w:rsidRDefault="00C229B6" w:rsidP="00C952D7">
            <w:pPr>
              <w:jc w:val="center"/>
            </w:pPr>
            <w:r w:rsidRPr="00E906F9">
              <w:t>25</w:t>
            </w:r>
            <w:r>
              <w:t>.0*</w:t>
            </w:r>
          </w:p>
          <w:p w14:paraId="4DE4CFBD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24</w:t>
            </w:r>
            <w:r>
              <w:t>.0</w:t>
            </w:r>
            <w:r w:rsidRPr="00E906F9">
              <w:t>-29</w:t>
            </w:r>
            <w:r>
              <w:t>.0</w:t>
            </w:r>
            <w:r w:rsidRPr="00E906F9"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E026890" w14:textId="77777777" w:rsidR="00C229B6" w:rsidRDefault="00C229B6" w:rsidP="00C952D7">
            <w:pPr>
              <w:jc w:val="center"/>
            </w:pPr>
            <w:r w:rsidRPr="00E906F9">
              <w:t>12</w:t>
            </w:r>
            <w:r>
              <w:t>.0</w:t>
            </w:r>
            <w:r w:rsidRPr="00E906F9">
              <w:t xml:space="preserve"> </w:t>
            </w:r>
          </w:p>
          <w:p w14:paraId="1D72538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11.3-14.5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5FB1525" w14:textId="77777777" w:rsidR="00C229B6" w:rsidRDefault="00C229B6" w:rsidP="00C952D7">
            <w:pPr>
              <w:jc w:val="center"/>
            </w:pPr>
            <w:r w:rsidRPr="00E906F9">
              <w:t>22</w:t>
            </w:r>
            <w:r>
              <w:t>.0*</w:t>
            </w:r>
          </w:p>
          <w:p w14:paraId="4C6701A2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20.3-24</w:t>
            </w:r>
            <w:r>
              <w:t>.0</w:t>
            </w:r>
            <w:r w:rsidRPr="00E906F9"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</w:tcPr>
          <w:p w14:paraId="26B691D9" w14:textId="77777777" w:rsidR="00C229B6" w:rsidRDefault="00C229B6" w:rsidP="00C952D7">
            <w:pPr>
              <w:jc w:val="center"/>
            </w:pPr>
            <w:r w:rsidRPr="00E906F9">
              <w:t xml:space="preserve">10.5 </w:t>
            </w:r>
          </w:p>
          <w:p w14:paraId="4505FE2F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9.3-11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11F52E70" w14:textId="77777777" w:rsidR="00C229B6" w:rsidRDefault="00C229B6" w:rsidP="00C952D7">
            <w:pPr>
              <w:jc w:val="center"/>
            </w:pPr>
            <w:r w:rsidRPr="00E906F9">
              <w:t>21</w:t>
            </w:r>
            <w:r>
              <w:t>.0*</w:t>
            </w:r>
          </w:p>
          <w:p w14:paraId="06033E9B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E906F9">
              <w:t>(18.5-22</w:t>
            </w:r>
            <w:r>
              <w:t>.0</w:t>
            </w:r>
            <w:r w:rsidRPr="00E906F9">
              <w:t>)</w:t>
            </w:r>
          </w:p>
        </w:tc>
      </w:tr>
      <w:tr w:rsidR="00C229B6" w:rsidRPr="00FA5C38" w14:paraId="45C3019F" w14:textId="77777777" w:rsidTr="00C952D7">
        <w:trPr>
          <w:trHeight w:val="720"/>
        </w:trPr>
        <w:tc>
          <w:tcPr>
            <w:tcW w:w="1710" w:type="dxa"/>
            <w:tcBorders>
              <w:right w:val="single" w:sz="4" w:space="0" w:color="auto"/>
            </w:tcBorders>
          </w:tcPr>
          <w:p w14:paraId="2B5E9BB4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C029DB">
              <w:rPr>
                <w:rFonts w:eastAsia="Times New Roman"/>
                <w:b/>
                <w:bCs/>
                <w:color w:val="000000"/>
              </w:rPr>
              <w:t>Usual Gait Speed, m/s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7880814" w14:textId="77777777" w:rsidR="00C229B6" w:rsidRDefault="00C229B6" w:rsidP="00C952D7">
            <w:pPr>
              <w:jc w:val="center"/>
            </w:pPr>
            <w:r w:rsidRPr="00BE5377">
              <w:t xml:space="preserve">1.3 </w:t>
            </w:r>
          </w:p>
          <w:p w14:paraId="68AAD03D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E5377">
              <w:t>(1.3-1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C03A05A" w14:textId="77777777" w:rsidR="00C229B6" w:rsidRDefault="00C229B6" w:rsidP="00C952D7">
            <w:pPr>
              <w:jc w:val="center"/>
            </w:pPr>
            <w:r w:rsidRPr="00BE5377">
              <w:t>1.5</w:t>
            </w:r>
            <w:r>
              <w:t>*</w:t>
            </w:r>
          </w:p>
          <w:p w14:paraId="322BA7FD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E5377">
              <w:t>(1.4-1.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FD86229" w14:textId="77777777" w:rsidR="00C229B6" w:rsidRDefault="00C229B6" w:rsidP="00C952D7">
            <w:pPr>
              <w:jc w:val="center"/>
            </w:pPr>
            <w:r w:rsidRPr="00BE5377">
              <w:t xml:space="preserve">1.4 </w:t>
            </w:r>
          </w:p>
          <w:p w14:paraId="3B3AA326" w14:textId="77777777" w:rsidR="00C229B6" w:rsidRPr="000434CF" w:rsidRDefault="00C229B6" w:rsidP="00C952D7">
            <w:pPr>
              <w:jc w:val="center"/>
              <w:rPr>
                <w:color w:val="000000"/>
              </w:rPr>
            </w:pPr>
            <w:r w:rsidRPr="00BE5377">
              <w:t>(1.2-1.5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391C3FE" w14:textId="77777777" w:rsidR="00C229B6" w:rsidRDefault="00C229B6" w:rsidP="00C952D7">
            <w:pPr>
              <w:jc w:val="center"/>
            </w:pPr>
            <w:r w:rsidRPr="00BE5377">
              <w:t xml:space="preserve">1.4 </w:t>
            </w:r>
          </w:p>
          <w:p w14:paraId="1A18C34A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E5377">
              <w:t>(1.3-1.7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308A375" w14:textId="77777777" w:rsidR="00C229B6" w:rsidRDefault="00C229B6" w:rsidP="00C952D7">
            <w:pPr>
              <w:jc w:val="center"/>
            </w:pPr>
            <w:r w:rsidRPr="00BE5377">
              <w:t xml:space="preserve">1.3 </w:t>
            </w:r>
          </w:p>
          <w:p w14:paraId="3D739479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E5377">
              <w:t>(1.3-1.4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613BF0D" w14:textId="77777777" w:rsidR="00C229B6" w:rsidRDefault="00C229B6" w:rsidP="00C952D7">
            <w:pPr>
              <w:jc w:val="center"/>
            </w:pPr>
            <w:r w:rsidRPr="00BE5377">
              <w:t>1.5</w:t>
            </w:r>
            <w:r>
              <w:t>*</w:t>
            </w:r>
          </w:p>
          <w:p w14:paraId="0E950814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E5377">
              <w:t>(1.4-1.5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6639D25" w14:textId="77777777" w:rsidR="00C229B6" w:rsidRDefault="00C229B6" w:rsidP="00C952D7">
            <w:pPr>
              <w:jc w:val="center"/>
            </w:pPr>
            <w:r w:rsidRPr="00BE5377">
              <w:t xml:space="preserve">1.2 </w:t>
            </w:r>
          </w:p>
          <w:p w14:paraId="3690388F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E5377">
              <w:t>(1.1-1.3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5D68E8E" w14:textId="77777777" w:rsidR="00C229B6" w:rsidRDefault="00C229B6" w:rsidP="00C952D7">
            <w:pPr>
              <w:jc w:val="center"/>
            </w:pPr>
            <w:r w:rsidRPr="00BE5377">
              <w:t>1.4</w:t>
            </w:r>
            <w:r>
              <w:t>*</w:t>
            </w:r>
          </w:p>
          <w:p w14:paraId="2327B7CD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BE5377">
              <w:t>(1.3-1.5)</w:t>
            </w:r>
          </w:p>
        </w:tc>
      </w:tr>
      <w:tr w:rsidR="00C229B6" w:rsidRPr="00FA5C38" w14:paraId="4FFCFD8E" w14:textId="77777777" w:rsidTr="00C952D7">
        <w:trPr>
          <w:trHeight w:val="900"/>
        </w:trPr>
        <w:tc>
          <w:tcPr>
            <w:tcW w:w="1710" w:type="dxa"/>
            <w:tcBorders>
              <w:right w:val="single" w:sz="4" w:space="0" w:color="auto"/>
            </w:tcBorders>
          </w:tcPr>
          <w:p w14:paraId="65221BE8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C029DB">
              <w:rPr>
                <w:rFonts w:eastAsia="Times New Roman"/>
                <w:b/>
                <w:bCs/>
                <w:color w:val="000000"/>
              </w:rPr>
              <w:t>Distance walked in 6 min, m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89589BE" w14:textId="77777777" w:rsidR="00C229B6" w:rsidRDefault="00C229B6" w:rsidP="00C952D7">
            <w:pPr>
              <w:jc w:val="center"/>
            </w:pPr>
            <w:r w:rsidRPr="00091548">
              <w:t>569</w:t>
            </w:r>
            <w:r>
              <w:t>.0</w:t>
            </w:r>
            <w:r w:rsidRPr="00091548">
              <w:t xml:space="preserve"> </w:t>
            </w:r>
          </w:p>
          <w:p w14:paraId="4BD21E88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091548">
              <w:t>(542</w:t>
            </w:r>
            <w:r>
              <w:t>.0</w:t>
            </w:r>
            <w:r w:rsidRPr="00091548">
              <w:t>-648.8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6EA1F72" w14:textId="77777777" w:rsidR="00C229B6" w:rsidRDefault="00C229B6" w:rsidP="00C952D7">
            <w:pPr>
              <w:jc w:val="center"/>
            </w:pPr>
            <w:r w:rsidRPr="00091548">
              <w:t>667</w:t>
            </w:r>
            <w:r>
              <w:t>.0*</w:t>
            </w:r>
          </w:p>
          <w:p w14:paraId="6EC542A9" w14:textId="77777777" w:rsidR="00C229B6" w:rsidRPr="00F30654" w:rsidRDefault="00C229B6" w:rsidP="00C952D7">
            <w:pPr>
              <w:jc w:val="center"/>
            </w:pPr>
            <w:r w:rsidRPr="00091548">
              <w:t>(637.8-731.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09B3CF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091548">
              <w:t>583</w:t>
            </w:r>
            <w:r>
              <w:t>.0</w:t>
            </w:r>
            <w:r w:rsidRPr="00091548">
              <w:t xml:space="preserve"> (498</w:t>
            </w:r>
            <w:r>
              <w:t>.0</w:t>
            </w:r>
            <w:r w:rsidRPr="00091548">
              <w:t>-612.3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E7E9509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091548">
              <w:t>646.5 (615.5-662.8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9287B25" w14:textId="77777777" w:rsidR="00C229B6" w:rsidRDefault="00C229B6" w:rsidP="00C952D7">
            <w:pPr>
              <w:jc w:val="center"/>
            </w:pPr>
            <w:r w:rsidRPr="00091548">
              <w:t>540</w:t>
            </w:r>
            <w:r>
              <w:t>.0</w:t>
            </w:r>
          </w:p>
          <w:p w14:paraId="01092478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091548">
              <w:t>(502</w:t>
            </w:r>
            <w:r>
              <w:t>.0</w:t>
            </w:r>
            <w:r w:rsidRPr="00091548">
              <w:t>-596</w:t>
            </w:r>
            <w:r>
              <w:t>.0</w:t>
            </w:r>
            <w:r w:rsidRPr="00091548"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6C8C3E5" w14:textId="77777777" w:rsidR="00C229B6" w:rsidRDefault="00C229B6" w:rsidP="00C952D7">
            <w:pPr>
              <w:jc w:val="center"/>
            </w:pPr>
            <w:r w:rsidRPr="00091548">
              <w:t>600</w:t>
            </w:r>
            <w:r>
              <w:t>.0*</w:t>
            </w:r>
          </w:p>
          <w:p w14:paraId="6F0FF9C9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091548">
              <w:t>(575.8-645.8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2EE9844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091548">
              <w:t>435.5 (379.5-487</w:t>
            </w:r>
            <w:r>
              <w:t>.0</w:t>
            </w:r>
            <w:r w:rsidRPr="00091548"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6545979" w14:textId="77777777" w:rsidR="00C229B6" w:rsidRDefault="00C229B6" w:rsidP="00C952D7">
            <w:pPr>
              <w:jc w:val="center"/>
            </w:pPr>
            <w:r w:rsidRPr="00091548">
              <w:t>581</w:t>
            </w:r>
            <w:r>
              <w:t>.0*</w:t>
            </w:r>
          </w:p>
          <w:p w14:paraId="0CF93899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091548">
              <w:t>(496</w:t>
            </w:r>
            <w:r>
              <w:t>.0</w:t>
            </w:r>
            <w:r w:rsidRPr="00091548">
              <w:t>-615</w:t>
            </w:r>
            <w:r>
              <w:t>.0</w:t>
            </w:r>
            <w:r w:rsidRPr="00091548">
              <w:t>)</w:t>
            </w:r>
          </w:p>
        </w:tc>
      </w:tr>
      <w:tr w:rsidR="00C229B6" w:rsidRPr="00FA5C38" w14:paraId="3ECB3190" w14:textId="77777777" w:rsidTr="00C952D7">
        <w:trPr>
          <w:trHeight w:val="801"/>
        </w:trPr>
        <w:tc>
          <w:tcPr>
            <w:tcW w:w="1710" w:type="dxa"/>
            <w:tcBorders>
              <w:right w:val="single" w:sz="4" w:space="0" w:color="auto"/>
            </w:tcBorders>
          </w:tcPr>
          <w:p w14:paraId="3797FE5D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C029DB">
              <w:rPr>
                <w:rFonts w:eastAsia="Times New Roman"/>
                <w:b/>
                <w:bCs/>
                <w:color w:val="000000"/>
              </w:rPr>
              <w:t>SPPB Scor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D05FE17" w14:textId="77777777" w:rsidR="00C229B6" w:rsidRDefault="00C229B6" w:rsidP="00C952D7">
            <w:pPr>
              <w:jc w:val="center"/>
            </w:pPr>
            <w:r w:rsidRPr="007D4F68">
              <w:t xml:space="preserve">12 </w:t>
            </w:r>
          </w:p>
          <w:p w14:paraId="49F19D0F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11-12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5232715" w14:textId="77777777" w:rsidR="00C229B6" w:rsidRDefault="00C229B6" w:rsidP="00C952D7">
            <w:pPr>
              <w:jc w:val="center"/>
            </w:pPr>
            <w:r w:rsidRPr="007D4F68">
              <w:t>12</w:t>
            </w:r>
            <w:r>
              <w:t>*</w:t>
            </w:r>
          </w:p>
          <w:p w14:paraId="409F3A4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12-1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78B93FB" w14:textId="77777777" w:rsidR="00C229B6" w:rsidRDefault="00C229B6" w:rsidP="00C952D7">
            <w:pPr>
              <w:jc w:val="center"/>
            </w:pPr>
            <w:r w:rsidRPr="007D4F68">
              <w:t>12</w:t>
            </w:r>
          </w:p>
          <w:p w14:paraId="00B8C40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11-12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B44EABA" w14:textId="77777777" w:rsidR="00C229B6" w:rsidRDefault="00C229B6" w:rsidP="00C952D7">
            <w:pPr>
              <w:jc w:val="center"/>
            </w:pPr>
            <w:r w:rsidRPr="007D4F68">
              <w:t>12</w:t>
            </w:r>
            <w:r>
              <w:t>*</w:t>
            </w:r>
          </w:p>
          <w:p w14:paraId="2DEDC58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12-12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5BF96D3" w14:textId="77777777" w:rsidR="00C229B6" w:rsidRDefault="00C229B6" w:rsidP="00C952D7">
            <w:pPr>
              <w:jc w:val="center"/>
            </w:pPr>
            <w:r w:rsidRPr="007D4F68">
              <w:t>12</w:t>
            </w:r>
          </w:p>
          <w:p w14:paraId="7209DAC4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11.3-12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F1A814B" w14:textId="77777777" w:rsidR="00C229B6" w:rsidRDefault="00C229B6" w:rsidP="00C952D7">
            <w:pPr>
              <w:jc w:val="center"/>
            </w:pPr>
            <w:r w:rsidRPr="007D4F68">
              <w:t>12</w:t>
            </w:r>
          </w:p>
          <w:p w14:paraId="36DF1042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12-12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67F911D" w14:textId="77777777" w:rsidR="00C229B6" w:rsidRDefault="00C229B6" w:rsidP="00C952D7">
            <w:pPr>
              <w:jc w:val="center"/>
            </w:pPr>
            <w:r w:rsidRPr="007D4F68">
              <w:t>10</w:t>
            </w:r>
          </w:p>
          <w:p w14:paraId="06EED6E9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9-11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3B7662A" w14:textId="77777777" w:rsidR="00C229B6" w:rsidRDefault="00C229B6" w:rsidP="00C952D7">
            <w:pPr>
              <w:jc w:val="center"/>
            </w:pPr>
            <w:r w:rsidRPr="007D4F68">
              <w:t>12</w:t>
            </w:r>
            <w:r>
              <w:t>*</w:t>
            </w:r>
          </w:p>
          <w:p w14:paraId="7DD7119A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7D4F68">
              <w:t>(12-12)</w:t>
            </w:r>
          </w:p>
        </w:tc>
      </w:tr>
      <w:tr w:rsidR="00C229B6" w:rsidRPr="00FA5C38" w14:paraId="59FA922F" w14:textId="77777777" w:rsidTr="00C952D7">
        <w:trPr>
          <w:trHeight w:val="630"/>
        </w:trPr>
        <w:tc>
          <w:tcPr>
            <w:tcW w:w="1710" w:type="dxa"/>
            <w:tcBorders>
              <w:right w:val="single" w:sz="4" w:space="0" w:color="auto"/>
            </w:tcBorders>
          </w:tcPr>
          <w:p w14:paraId="14393B74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C029DB">
              <w:rPr>
                <w:rFonts w:eastAsia="Times New Roman"/>
                <w:b/>
                <w:bCs/>
                <w:color w:val="000000"/>
              </w:rPr>
              <w:t>SF</w:t>
            </w:r>
            <w:r>
              <w:rPr>
                <w:rFonts w:eastAsia="Times New Roman"/>
                <w:b/>
                <w:bCs/>
                <w:color w:val="000000"/>
              </w:rPr>
              <w:t>-</w:t>
            </w:r>
            <w:r w:rsidRPr="00C029DB">
              <w:rPr>
                <w:rFonts w:eastAsia="Times New Roman"/>
                <w:b/>
                <w:bCs/>
                <w:color w:val="000000"/>
              </w:rPr>
              <w:t>36</w:t>
            </w:r>
            <w:r>
              <w:rPr>
                <w:rFonts w:eastAsia="Times New Roman"/>
                <w:b/>
                <w:bCs/>
                <w:color w:val="000000"/>
              </w:rPr>
              <w:t xml:space="preserve"> PF</w:t>
            </w:r>
            <w:r w:rsidRPr="00C029DB">
              <w:rPr>
                <w:rFonts w:eastAsia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2AA9852" w14:textId="77777777" w:rsidR="00C229B6" w:rsidRDefault="00C229B6" w:rsidP="00C952D7">
            <w:pPr>
              <w:jc w:val="center"/>
            </w:pPr>
            <w:r w:rsidRPr="00A842F9">
              <w:t>97.5</w:t>
            </w:r>
          </w:p>
          <w:p w14:paraId="15A2710F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95-100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3D81C40" w14:textId="77777777" w:rsidR="00C229B6" w:rsidRDefault="00C229B6" w:rsidP="00C952D7">
            <w:pPr>
              <w:jc w:val="center"/>
            </w:pPr>
            <w:r w:rsidRPr="00A842F9">
              <w:t>100</w:t>
            </w:r>
            <w:r>
              <w:t>*</w:t>
            </w:r>
          </w:p>
          <w:p w14:paraId="64C087E2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100-100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929D1A0" w14:textId="77777777" w:rsidR="00C229B6" w:rsidRDefault="00C229B6" w:rsidP="00C952D7">
            <w:pPr>
              <w:jc w:val="center"/>
            </w:pPr>
            <w:r w:rsidRPr="00A842F9">
              <w:t>95</w:t>
            </w:r>
          </w:p>
          <w:p w14:paraId="645BCFDF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91.3-100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1429BAB" w14:textId="77777777" w:rsidR="00C229B6" w:rsidRDefault="00C229B6" w:rsidP="00C952D7">
            <w:pPr>
              <w:jc w:val="center"/>
            </w:pPr>
            <w:r w:rsidRPr="00A842F9">
              <w:t>100</w:t>
            </w:r>
          </w:p>
          <w:p w14:paraId="635ABA0C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100-100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AA050C7" w14:textId="77777777" w:rsidR="00C229B6" w:rsidRDefault="00C229B6" w:rsidP="00C952D7">
            <w:pPr>
              <w:jc w:val="center"/>
            </w:pPr>
            <w:r w:rsidRPr="00A842F9">
              <w:t xml:space="preserve">90 </w:t>
            </w:r>
          </w:p>
          <w:p w14:paraId="6347A3C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86.3-10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E63000E" w14:textId="77777777" w:rsidR="00C229B6" w:rsidRDefault="00C229B6" w:rsidP="00C952D7">
            <w:pPr>
              <w:jc w:val="center"/>
            </w:pPr>
            <w:r w:rsidRPr="00A842F9">
              <w:t>100</w:t>
            </w:r>
          </w:p>
          <w:p w14:paraId="4705EF1A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96.3-100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9B2A65D" w14:textId="77777777" w:rsidR="00C229B6" w:rsidRDefault="00C229B6" w:rsidP="00C952D7">
            <w:pPr>
              <w:jc w:val="center"/>
            </w:pPr>
            <w:r w:rsidRPr="00A842F9">
              <w:t xml:space="preserve">77.5 </w:t>
            </w:r>
          </w:p>
          <w:p w14:paraId="65A52988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55-88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C3727E4" w14:textId="77777777" w:rsidR="00C229B6" w:rsidRDefault="00C229B6" w:rsidP="00C952D7">
            <w:pPr>
              <w:jc w:val="center"/>
            </w:pPr>
            <w:r w:rsidRPr="00A842F9">
              <w:t>95</w:t>
            </w:r>
            <w:r>
              <w:t>*</w:t>
            </w:r>
          </w:p>
          <w:p w14:paraId="3B02155E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A842F9">
              <w:t>(95-100)</w:t>
            </w:r>
          </w:p>
        </w:tc>
      </w:tr>
      <w:tr w:rsidR="00C229B6" w:rsidRPr="00FA5C38" w14:paraId="47785971" w14:textId="77777777" w:rsidTr="00C952D7">
        <w:trPr>
          <w:trHeight w:val="639"/>
        </w:trPr>
        <w:tc>
          <w:tcPr>
            <w:tcW w:w="1710" w:type="dxa"/>
            <w:tcBorders>
              <w:right w:val="single" w:sz="4" w:space="0" w:color="auto"/>
            </w:tcBorders>
          </w:tcPr>
          <w:p w14:paraId="7CC70982" w14:textId="77777777" w:rsidR="00C229B6" w:rsidRPr="00FA5C38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 w:rsidRPr="00C029DB">
              <w:rPr>
                <w:rFonts w:eastAsia="Times New Roman"/>
                <w:b/>
                <w:bCs/>
                <w:color w:val="000000"/>
              </w:rPr>
              <w:t>PROMIS</w:t>
            </w:r>
            <w:r>
              <w:rPr>
                <w:rFonts w:eastAsia="Times New Roman"/>
                <w:b/>
                <w:bCs/>
                <w:color w:val="000000"/>
              </w:rPr>
              <w:t xml:space="preserve"> PF CAT</w:t>
            </w:r>
            <w:r w:rsidRPr="00C029DB">
              <w:rPr>
                <w:rFonts w:eastAsia="Times New Roman"/>
                <w:b/>
                <w:bCs/>
                <w:color w:val="000000"/>
              </w:rPr>
              <w:t xml:space="preserve"> T Scor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AC4CAC4" w14:textId="77777777" w:rsidR="00C229B6" w:rsidRDefault="00C229B6" w:rsidP="00C952D7">
            <w:pPr>
              <w:jc w:val="center"/>
            </w:pPr>
            <w:r w:rsidRPr="00235289">
              <w:t>55.3</w:t>
            </w:r>
          </w:p>
          <w:p w14:paraId="6AA3BBDC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6.5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66ACE1A" w14:textId="77777777" w:rsidR="00C229B6" w:rsidRDefault="00C229B6" w:rsidP="00C952D7">
            <w:pPr>
              <w:jc w:val="center"/>
            </w:pPr>
            <w:r w:rsidRPr="00235289">
              <w:t>64.6</w:t>
            </w:r>
            <w:r>
              <w:t>*</w:t>
            </w:r>
          </w:p>
          <w:p w14:paraId="6A71737D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4.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D687D85" w14:textId="77777777" w:rsidR="00C229B6" w:rsidRDefault="00C229B6" w:rsidP="00C952D7">
            <w:pPr>
              <w:jc w:val="center"/>
            </w:pPr>
            <w:r w:rsidRPr="00235289">
              <w:t>54.1</w:t>
            </w:r>
          </w:p>
          <w:p w14:paraId="4CA41B80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7</w:t>
            </w:r>
            <w:r>
              <w:t>.0</w:t>
            </w:r>
            <w:r w:rsidRPr="00235289">
              <w:t>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EBFE294" w14:textId="77777777" w:rsidR="00C229B6" w:rsidRDefault="00C229B6" w:rsidP="00C952D7">
            <w:pPr>
              <w:jc w:val="center"/>
            </w:pPr>
            <w:r w:rsidRPr="00235289">
              <w:t>62.9</w:t>
            </w:r>
            <w:r>
              <w:t>*</w:t>
            </w:r>
          </w:p>
          <w:p w14:paraId="326422E1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7.9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9AE6C8" w14:textId="77777777" w:rsidR="00C229B6" w:rsidRDefault="00C229B6" w:rsidP="00C952D7">
            <w:pPr>
              <w:jc w:val="center"/>
            </w:pPr>
            <w:r w:rsidRPr="00235289">
              <w:t>53.7</w:t>
            </w:r>
          </w:p>
          <w:p w14:paraId="3F9466B7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6.6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B354F13" w14:textId="77777777" w:rsidR="00C229B6" w:rsidRDefault="00C229B6" w:rsidP="00C952D7">
            <w:pPr>
              <w:jc w:val="center"/>
            </w:pPr>
            <w:r w:rsidRPr="00235289">
              <w:t>61.7</w:t>
            </w:r>
            <w:r>
              <w:t>*</w:t>
            </w:r>
          </w:p>
          <w:p w14:paraId="07276884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6.2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DE156EA" w14:textId="77777777" w:rsidR="00C229B6" w:rsidRDefault="00C229B6" w:rsidP="00C952D7">
            <w:pPr>
              <w:jc w:val="center"/>
            </w:pPr>
            <w:r w:rsidRPr="00235289">
              <w:t>48</w:t>
            </w:r>
            <w:r>
              <w:t>.0</w:t>
            </w:r>
          </w:p>
          <w:p w14:paraId="18D00303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4.5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F103FCF" w14:textId="77777777" w:rsidR="00C229B6" w:rsidRDefault="00C229B6" w:rsidP="00C952D7">
            <w:pPr>
              <w:jc w:val="center"/>
            </w:pPr>
            <w:r w:rsidRPr="00235289">
              <w:t>55.4</w:t>
            </w:r>
            <w:r>
              <w:t>*</w:t>
            </w:r>
          </w:p>
          <w:p w14:paraId="2D6CF178" w14:textId="77777777" w:rsidR="00C229B6" w:rsidRPr="00FA5C38" w:rsidRDefault="00C229B6" w:rsidP="00C952D7">
            <w:pPr>
              <w:jc w:val="center"/>
              <w:rPr>
                <w:rFonts w:eastAsia="Times New Roman"/>
                <w:color w:val="000000"/>
              </w:rPr>
            </w:pPr>
            <w:r w:rsidRPr="00235289">
              <w:t>(5.1)</w:t>
            </w:r>
          </w:p>
        </w:tc>
      </w:tr>
      <w:tr w:rsidR="00C229B6" w:rsidRPr="00FA5C38" w14:paraId="3EAD0F67" w14:textId="77777777" w:rsidTr="00C952D7">
        <w:trPr>
          <w:trHeight w:val="639"/>
        </w:trPr>
        <w:tc>
          <w:tcPr>
            <w:tcW w:w="1710" w:type="dxa"/>
            <w:tcBorders>
              <w:right w:val="single" w:sz="4" w:space="0" w:color="auto"/>
            </w:tcBorders>
          </w:tcPr>
          <w:p w14:paraId="6F0C1D83" w14:textId="77777777" w:rsidR="00C229B6" w:rsidRPr="00C029DB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Total PA, </w:t>
            </w:r>
            <w:proofErr w:type="spellStart"/>
            <w:r w:rsidRPr="00A77F76">
              <w:rPr>
                <w:b/>
                <w:bCs/>
              </w:rPr>
              <w:t>MET·min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 w:rsidRPr="00A77F76">
              <w:rPr>
                <w:b/>
                <w:bCs/>
              </w:rPr>
              <w:t>wk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ED52626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3192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 xml:space="preserve"> (2868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>-7998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>)</w:t>
            </w:r>
          </w:p>
          <w:p w14:paraId="12254784" w14:textId="77777777" w:rsidR="00C229B6" w:rsidRPr="00885EA6" w:rsidRDefault="00C229B6" w:rsidP="00C952D7">
            <w:pPr>
              <w:jc w:val="center"/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B353FE9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6119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 xml:space="preserve"> (4495.5-6898.</w:t>
            </w:r>
            <w:r>
              <w:rPr>
                <w:color w:val="000000"/>
              </w:rPr>
              <w:t>3</w:t>
            </w:r>
            <w:r w:rsidRPr="00885EA6">
              <w:rPr>
                <w:color w:val="000000"/>
              </w:rPr>
              <w:t>)</w:t>
            </w:r>
          </w:p>
          <w:p w14:paraId="04E1A6E3" w14:textId="77777777" w:rsidR="00C229B6" w:rsidRPr="00885EA6" w:rsidRDefault="00C229B6" w:rsidP="00C952D7">
            <w:pPr>
              <w:jc w:val="center"/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FCC12C0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5878.5 (4938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>-8152.1</w:t>
            </w:r>
            <w:r>
              <w:rPr>
                <w:color w:val="000000"/>
              </w:rPr>
              <w:t>3</w:t>
            </w:r>
            <w:r w:rsidRPr="00885EA6">
              <w:rPr>
                <w:color w:val="000000"/>
              </w:rPr>
              <w:t>)</w:t>
            </w:r>
          </w:p>
          <w:p w14:paraId="32F84A1C" w14:textId="77777777" w:rsidR="00C229B6" w:rsidRPr="00885EA6" w:rsidRDefault="00C229B6" w:rsidP="00C952D7">
            <w:pPr>
              <w:jc w:val="center"/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A3FDF66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4799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 xml:space="preserve"> (4516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>-8327.</w:t>
            </w:r>
            <w:r>
              <w:rPr>
                <w:color w:val="000000"/>
              </w:rPr>
              <w:t>3</w:t>
            </w:r>
            <w:r w:rsidRPr="00885EA6">
              <w:rPr>
                <w:color w:val="000000"/>
              </w:rPr>
              <w:t>)</w:t>
            </w:r>
          </w:p>
          <w:p w14:paraId="7F6A33FA" w14:textId="77777777" w:rsidR="00C229B6" w:rsidRPr="00885EA6" w:rsidRDefault="00C229B6" w:rsidP="00C952D7">
            <w:pPr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858FBA0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3037.5 (1935.</w:t>
            </w:r>
            <w:r>
              <w:rPr>
                <w:color w:val="000000"/>
              </w:rPr>
              <w:t>8</w:t>
            </w:r>
            <w:r w:rsidRPr="00885EA6">
              <w:rPr>
                <w:color w:val="000000"/>
              </w:rPr>
              <w:t>-5692.</w:t>
            </w:r>
            <w:r>
              <w:rPr>
                <w:color w:val="000000"/>
              </w:rPr>
              <w:t>8</w:t>
            </w:r>
            <w:r w:rsidRPr="00885EA6">
              <w:rPr>
                <w:color w:val="000000"/>
              </w:rPr>
              <w:t>)</w:t>
            </w:r>
          </w:p>
          <w:p w14:paraId="78BA0210" w14:textId="77777777" w:rsidR="00C229B6" w:rsidRPr="00885EA6" w:rsidRDefault="00C229B6" w:rsidP="00C952D7">
            <w:pPr>
              <w:jc w:val="center"/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2EE10F5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4199.</w:t>
            </w:r>
            <w:r>
              <w:rPr>
                <w:color w:val="000000"/>
              </w:rPr>
              <w:t>3</w:t>
            </w:r>
            <w:r w:rsidRPr="00885EA6">
              <w:rPr>
                <w:color w:val="000000"/>
              </w:rPr>
              <w:t xml:space="preserve"> (2815.5-7231.5)</w:t>
            </w:r>
          </w:p>
          <w:p w14:paraId="520D4545" w14:textId="77777777" w:rsidR="00C229B6" w:rsidRPr="00885EA6" w:rsidRDefault="00C229B6" w:rsidP="00C952D7">
            <w:pPr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2273FBB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4201.5 (2122.5-5652.</w:t>
            </w:r>
            <w:r>
              <w:rPr>
                <w:color w:val="000000"/>
              </w:rPr>
              <w:t>8</w:t>
            </w:r>
            <w:r w:rsidRPr="00885EA6">
              <w:rPr>
                <w:color w:val="000000"/>
              </w:rPr>
              <w:t>)</w:t>
            </w:r>
          </w:p>
          <w:p w14:paraId="16C4D6B5" w14:textId="77777777" w:rsidR="00C229B6" w:rsidRPr="00885EA6" w:rsidRDefault="00C229B6" w:rsidP="00C952D7">
            <w:pPr>
              <w:jc w:val="center"/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86D9534" w14:textId="77777777" w:rsidR="00C229B6" w:rsidRPr="00885EA6" w:rsidRDefault="00C229B6" w:rsidP="00C952D7">
            <w:pPr>
              <w:jc w:val="center"/>
              <w:rPr>
                <w:color w:val="000000"/>
              </w:rPr>
            </w:pPr>
            <w:r w:rsidRPr="00885EA6">
              <w:rPr>
                <w:color w:val="000000"/>
              </w:rPr>
              <w:t>3990</w:t>
            </w:r>
            <w:r>
              <w:rPr>
                <w:color w:val="000000"/>
              </w:rPr>
              <w:t>.0</w:t>
            </w:r>
            <w:r w:rsidRPr="00885EA6">
              <w:rPr>
                <w:color w:val="000000"/>
              </w:rPr>
              <w:t xml:space="preserve"> (3181.5-7958.</w:t>
            </w:r>
            <w:r>
              <w:rPr>
                <w:color w:val="000000"/>
              </w:rPr>
              <w:t>7</w:t>
            </w:r>
            <w:r w:rsidRPr="00885EA6">
              <w:rPr>
                <w:color w:val="000000"/>
              </w:rPr>
              <w:t>)</w:t>
            </w:r>
          </w:p>
          <w:p w14:paraId="3F01AF40" w14:textId="77777777" w:rsidR="00C229B6" w:rsidRPr="00885EA6" w:rsidRDefault="00C229B6" w:rsidP="00C952D7">
            <w:pPr>
              <w:jc w:val="center"/>
            </w:pPr>
          </w:p>
        </w:tc>
      </w:tr>
      <w:tr w:rsidR="00C229B6" w:rsidRPr="00FA5C38" w14:paraId="33A99578" w14:textId="77777777" w:rsidTr="00C952D7">
        <w:trPr>
          <w:trHeight w:val="639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14:paraId="1034C481" w14:textId="77777777" w:rsidR="00C229B6" w:rsidRPr="00C029DB" w:rsidRDefault="00C229B6" w:rsidP="00C952D7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Sedentary time, h/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5363336C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8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 xml:space="preserve"> </w:t>
            </w:r>
          </w:p>
          <w:p w14:paraId="1FB896AB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7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>-11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>)</w:t>
            </w:r>
          </w:p>
          <w:p w14:paraId="0778EF33" w14:textId="77777777" w:rsidR="00C229B6" w:rsidRPr="00C2134D" w:rsidRDefault="00C229B6" w:rsidP="00C952D7">
            <w:pPr>
              <w:jc w:val="center"/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457D192C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7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 xml:space="preserve"> </w:t>
            </w:r>
          </w:p>
          <w:p w14:paraId="6B3B75D0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6.</w:t>
            </w:r>
            <w:r>
              <w:rPr>
                <w:color w:val="000000"/>
              </w:rPr>
              <w:t>3</w:t>
            </w:r>
            <w:r w:rsidRPr="00C2134D">
              <w:rPr>
                <w:color w:val="000000"/>
              </w:rPr>
              <w:t>-8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>)</w:t>
            </w:r>
          </w:p>
          <w:p w14:paraId="63239BAE" w14:textId="77777777" w:rsidR="00C229B6" w:rsidRPr="00C2134D" w:rsidRDefault="00C229B6" w:rsidP="00C952D7">
            <w:pPr>
              <w:jc w:val="center"/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68184A6F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6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 xml:space="preserve"> </w:t>
            </w:r>
          </w:p>
          <w:p w14:paraId="06EC7791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4.</w:t>
            </w:r>
            <w:r>
              <w:rPr>
                <w:color w:val="000000"/>
              </w:rPr>
              <w:t>3</w:t>
            </w:r>
            <w:r w:rsidRPr="00C2134D">
              <w:rPr>
                <w:color w:val="000000"/>
              </w:rPr>
              <w:t>-7.</w:t>
            </w:r>
            <w:r>
              <w:rPr>
                <w:color w:val="000000"/>
              </w:rPr>
              <w:t>8</w:t>
            </w:r>
            <w:r w:rsidRPr="00C2134D">
              <w:rPr>
                <w:color w:val="000000"/>
              </w:rPr>
              <w:t>)</w:t>
            </w:r>
          </w:p>
          <w:p w14:paraId="38B3B717" w14:textId="77777777" w:rsidR="00C229B6" w:rsidRPr="00C2134D" w:rsidRDefault="00C229B6" w:rsidP="00C952D7">
            <w:pPr>
              <w:jc w:val="center"/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183B6C9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 xml:space="preserve">6.5 </w:t>
            </w:r>
          </w:p>
          <w:p w14:paraId="15081729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5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>-7.</w:t>
            </w:r>
            <w:r>
              <w:rPr>
                <w:color w:val="000000"/>
              </w:rPr>
              <w:t>8</w:t>
            </w:r>
            <w:r w:rsidRPr="00C2134D">
              <w:rPr>
                <w:color w:val="000000"/>
              </w:rPr>
              <w:t>)</w:t>
            </w:r>
          </w:p>
          <w:p w14:paraId="726D4713" w14:textId="77777777" w:rsidR="00C229B6" w:rsidRPr="00C2134D" w:rsidRDefault="00C229B6" w:rsidP="00C952D7">
            <w:pPr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654C932B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 xml:space="preserve">6.5 </w:t>
            </w:r>
          </w:p>
          <w:p w14:paraId="45B6CEC8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5.</w:t>
            </w:r>
            <w:r>
              <w:rPr>
                <w:color w:val="000000"/>
              </w:rPr>
              <w:t>3</w:t>
            </w:r>
            <w:r w:rsidRPr="00C2134D">
              <w:rPr>
                <w:color w:val="000000"/>
              </w:rPr>
              <w:t>-8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>)</w:t>
            </w:r>
          </w:p>
          <w:p w14:paraId="1127B9A8" w14:textId="77777777" w:rsidR="00C229B6" w:rsidRPr="00C2134D" w:rsidRDefault="00C229B6" w:rsidP="00C952D7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3C0A2432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6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 xml:space="preserve"> </w:t>
            </w:r>
          </w:p>
          <w:p w14:paraId="6C1B548C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3.5-7.5)</w:t>
            </w:r>
          </w:p>
          <w:p w14:paraId="6F877C83" w14:textId="77777777" w:rsidR="00C229B6" w:rsidRPr="00C2134D" w:rsidRDefault="00C229B6" w:rsidP="00C952D7">
            <w:pPr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3BC09EF5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5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 xml:space="preserve"> </w:t>
            </w:r>
          </w:p>
          <w:p w14:paraId="679EF019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4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>-5.</w:t>
            </w:r>
            <w:r>
              <w:rPr>
                <w:color w:val="000000"/>
              </w:rPr>
              <w:t>8</w:t>
            </w:r>
            <w:r w:rsidRPr="00C2134D">
              <w:rPr>
                <w:color w:val="000000"/>
              </w:rPr>
              <w:t>)</w:t>
            </w:r>
          </w:p>
          <w:p w14:paraId="576DD9C7" w14:textId="77777777" w:rsidR="00C229B6" w:rsidRPr="00C2134D" w:rsidRDefault="00C229B6" w:rsidP="00C952D7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C489A4F" w14:textId="77777777" w:rsidR="00C229B6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 xml:space="preserve">4.5 </w:t>
            </w:r>
          </w:p>
          <w:p w14:paraId="78549B91" w14:textId="77777777" w:rsidR="00C229B6" w:rsidRPr="00C2134D" w:rsidRDefault="00C229B6" w:rsidP="00C952D7">
            <w:pPr>
              <w:jc w:val="center"/>
              <w:rPr>
                <w:color w:val="000000"/>
              </w:rPr>
            </w:pPr>
            <w:r w:rsidRPr="00C2134D">
              <w:rPr>
                <w:color w:val="000000"/>
              </w:rPr>
              <w:t>(3</w:t>
            </w:r>
            <w:r>
              <w:rPr>
                <w:color w:val="000000"/>
              </w:rPr>
              <w:t>.0</w:t>
            </w:r>
            <w:r w:rsidRPr="00C2134D">
              <w:rPr>
                <w:color w:val="000000"/>
              </w:rPr>
              <w:t>-6.</w:t>
            </w:r>
            <w:r>
              <w:rPr>
                <w:color w:val="000000"/>
              </w:rPr>
              <w:t>8</w:t>
            </w:r>
            <w:r w:rsidRPr="00C2134D">
              <w:rPr>
                <w:color w:val="000000"/>
              </w:rPr>
              <w:t>)</w:t>
            </w:r>
          </w:p>
          <w:p w14:paraId="60E105D5" w14:textId="77777777" w:rsidR="00C229B6" w:rsidRPr="00C2134D" w:rsidRDefault="00C229B6" w:rsidP="00C952D7">
            <w:pPr>
              <w:jc w:val="center"/>
            </w:pPr>
          </w:p>
        </w:tc>
      </w:tr>
    </w:tbl>
    <w:p w14:paraId="144FF54E" w14:textId="77777777" w:rsidR="004A0338" w:rsidRDefault="004A0338" w:rsidP="004A0338">
      <w:pPr>
        <w:jc w:val="both"/>
      </w:pPr>
      <w:r>
        <w:t>Data shown as</w:t>
      </w:r>
      <w:r w:rsidRPr="002F2AC2">
        <w:t xml:space="preserve"> mean (standard deviation [SD]) if normally distributed, or median (interquartile range [IQR]) otherwise.</w:t>
      </w:r>
    </w:p>
    <w:p w14:paraId="3BFE3A1A" w14:textId="092B67EF" w:rsidR="00567BB3" w:rsidRPr="009F1303" w:rsidRDefault="004A0338" w:rsidP="00FB4D42">
      <w:pPr>
        <w:jc w:val="both"/>
        <w:rPr>
          <w:rFonts w:cs="Arial"/>
          <w:szCs w:val="22"/>
        </w:rPr>
      </w:pPr>
      <w:r>
        <w:t xml:space="preserve">Low = low performers. High = high performers. Abbreviations: SPPB, short physical performance battery; SF-36 PF; </w:t>
      </w:r>
      <w:r w:rsidRPr="00CF79CA">
        <w:t xml:space="preserve">the </w:t>
      </w:r>
      <w:r>
        <w:t>physical function</w:t>
      </w:r>
      <w:r w:rsidRPr="00CF79CA">
        <w:t xml:space="preserve"> domain of the Short Form-36</w:t>
      </w:r>
      <w:r>
        <w:t xml:space="preserve"> questionnaire; PROMIS PF CAT, t</w:t>
      </w:r>
      <w:r w:rsidRPr="002D45CC">
        <w:t>he physical function domain of the National Institutes of Health Patient-Reported Outcomes Measurement Information System computerized adaptive test</w:t>
      </w:r>
      <w:r>
        <w:t xml:space="preserve">; PA, physical activity.  </w:t>
      </w:r>
      <w:r>
        <w:br/>
        <w:t>*Significant difference from Low performers in the respective age group</w:t>
      </w:r>
      <w:bookmarkEnd w:id="11"/>
      <w:bookmarkEnd w:id="12"/>
    </w:p>
    <w:p w14:paraId="6A77376F" w14:textId="77777777" w:rsidR="0061701A" w:rsidRDefault="0061701A"/>
    <w:sectPr w:rsidR="0061701A" w:rsidSect="000B4E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B3"/>
    <w:rsid w:val="00210BF9"/>
    <w:rsid w:val="003738EA"/>
    <w:rsid w:val="003B0DA7"/>
    <w:rsid w:val="004A0338"/>
    <w:rsid w:val="004E6BDD"/>
    <w:rsid w:val="00567BB3"/>
    <w:rsid w:val="0061701A"/>
    <w:rsid w:val="006830A6"/>
    <w:rsid w:val="007847E2"/>
    <w:rsid w:val="007A4797"/>
    <w:rsid w:val="008635CD"/>
    <w:rsid w:val="008E428B"/>
    <w:rsid w:val="0098316A"/>
    <w:rsid w:val="00B9552C"/>
    <w:rsid w:val="00C14D88"/>
    <w:rsid w:val="00C229B6"/>
    <w:rsid w:val="00EA433C"/>
    <w:rsid w:val="00FB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E0D5"/>
  <w15:chartTrackingRefBased/>
  <w15:docId w15:val="{0EEF7591-B60D-4186-8382-67B17D43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BB3"/>
    <w:pPr>
      <w:spacing w:after="0" w:line="240" w:lineRule="auto"/>
    </w:pPr>
    <w:rPr>
      <w:rFonts w:ascii="Arial" w:eastAsiaTheme="minorEastAsia" w:hAnsi="Arial" w:cs="Times New Roman"/>
      <w:szCs w:val="24"/>
    </w:rPr>
  </w:style>
  <w:style w:type="paragraph" w:styleId="Heading1">
    <w:name w:val="heading 1"/>
    <w:basedOn w:val="Normal"/>
    <w:link w:val="Heading1Char"/>
    <w:qFormat/>
    <w:rsid w:val="00567BB3"/>
    <w:pPr>
      <w:spacing w:line="480" w:lineRule="auto"/>
      <w:jc w:val="both"/>
      <w:outlineLvl w:val="0"/>
    </w:pPr>
    <w:rPr>
      <w:rFonts w:cs="Arial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7BB3"/>
    <w:rPr>
      <w:rFonts w:ascii="Arial" w:eastAsiaTheme="minorEastAsia" w:hAnsi="Arial" w:cs="Arial"/>
      <w:b/>
      <w:bCs/>
    </w:rPr>
  </w:style>
  <w:style w:type="table" w:styleId="TableGrid">
    <w:name w:val="Table Grid"/>
    <w:basedOn w:val="TableNormal"/>
    <w:uiPriority w:val="39"/>
    <w:rsid w:val="00567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567BB3"/>
    <w:pPr>
      <w:spacing w:after="200"/>
    </w:pPr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0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EE3F9-F76B-47D2-93A1-CC6A5F0FE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34</Words>
  <Characters>4188</Characters>
  <Application>Microsoft Office Word</Application>
  <DocSecurity>0</DocSecurity>
  <Lines>34</Lines>
  <Paragraphs>9</Paragraphs>
  <ScaleCrop>false</ScaleCrop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oyo, Eliott</dc:creator>
  <cp:keywords/>
  <dc:description/>
  <cp:lastModifiedBy>Arroyo, Eliott</cp:lastModifiedBy>
  <cp:revision>14</cp:revision>
  <dcterms:created xsi:type="dcterms:W3CDTF">2023-03-06T19:50:00Z</dcterms:created>
  <dcterms:modified xsi:type="dcterms:W3CDTF">2023-03-14T17:46:00Z</dcterms:modified>
</cp:coreProperties>
</file>